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FE53B" w14:textId="18102683" w:rsidR="00B92ABE" w:rsidRPr="004B03B5" w:rsidRDefault="00EB4D45" w:rsidP="006B76E9">
      <w:pPr>
        <w:pStyle w:val="Heading1"/>
        <w:spacing w:before="0" w:line="480" w:lineRule="auto"/>
      </w:pPr>
      <w:r w:rsidRPr="004B03B5">
        <w:t>S</w:t>
      </w:r>
      <w:r w:rsidR="00E516EF">
        <w:t>2</w:t>
      </w:r>
      <w:r w:rsidRPr="004B03B5">
        <w:t xml:space="preserve"> </w:t>
      </w:r>
      <w:r w:rsidR="00111440">
        <w:t>File</w:t>
      </w:r>
      <w:r w:rsidR="00B92ABE" w:rsidRPr="004B03B5">
        <w:t xml:space="preserve">: </w:t>
      </w:r>
      <w:r w:rsidR="004E2E29" w:rsidRPr="004B03B5">
        <w:t>Data on sessions held in Cox’s Bazar</w:t>
      </w:r>
    </w:p>
    <w:p w14:paraId="4844ACC3" w14:textId="77777777" w:rsidR="00B92ABE" w:rsidRPr="004B03B5" w:rsidRDefault="00B92ABE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4173FB8" w14:textId="6406FC8D" w:rsidR="00B92ABE" w:rsidRPr="00161EDE" w:rsidRDefault="004E2E29" w:rsidP="006B76E9">
      <w:pPr>
        <w:pStyle w:val="Caption"/>
        <w:keepNext/>
        <w:spacing w:after="0" w:line="480" w:lineRule="auto"/>
        <w:rPr>
          <w:rFonts w:cs="Arial"/>
          <w:b/>
          <w:bCs/>
          <w:i w:val="0"/>
          <w:iCs w:val="0"/>
          <w:color w:val="000000"/>
          <w:sz w:val="22"/>
          <w:szCs w:val="22"/>
        </w:rPr>
      </w:pPr>
      <w:r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Table </w:t>
      </w:r>
      <w:r w:rsidR="00111440">
        <w:rPr>
          <w:rFonts w:cs="Arial"/>
          <w:b/>
          <w:bCs/>
          <w:i w:val="0"/>
          <w:iCs w:val="0"/>
          <w:color w:val="000000"/>
          <w:sz w:val="22"/>
          <w:szCs w:val="22"/>
        </w:rPr>
        <w:t>A</w:t>
      </w:r>
      <w:r w:rsidR="00161EDE"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. </w:t>
      </w:r>
      <w:r w:rsidR="00480634"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t>Story Book sessions held in Cox’s Bazar</w:t>
      </w:r>
      <w:r w:rsidR="00161EDE"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</w:p>
    <w:p w14:paraId="70802738" w14:textId="77777777" w:rsidR="00480634" w:rsidRPr="004B03B5" w:rsidRDefault="00480634" w:rsidP="006B76E9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E2E29" w:rsidRPr="004B03B5" w14:paraId="5AEE0DA6" w14:textId="77777777" w:rsidTr="00080247">
        <w:tc>
          <w:tcPr>
            <w:tcW w:w="2830" w:type="dxa"/>
            <w:tcBorders>
              <w:bottom w:val="single" w:sz="4" w:space="0" w:color="auto"/>
              <w:right w:val="single" w:sz="4" w:space="0" w:color="auto"/>
            </w:tcBorders>
          </w:tcPr>
          <w:p w14:paraId="6025C6D3" w14:textId="1133F0A6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Session </w:t>
            </w:r>
            <w:r w:rsidR="00480634"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referenc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44982AB" w14:textId="16EFCB6D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32690D2" w14:textId="47954A5B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98E92B1" w14:textId="01A56B09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D9E784E" w14:textId="45676A80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37A004E" w14:textId="22785344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A6AA479" w14:textId="2C6CA4D5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834A4A0" w14:textId="0D9C3D33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69C72D5" w14:textId="004D2B06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CB</w:t>
            </w:r>
            <w:r w:rsidR="009E248F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 xml:space="preserve"> </w:t>
            </w:r>
            <w:r w:rsidRPr="004B03B5">
              <w:rPr>
                <w:rFonts w:ascii="Arial" w:hAnsi="Arial" w:cs="Arial"/>
                <w:b/>
                <w:bCs/>
                <w:iCs/>
                <w:sz w:val="22"/>
                <w:szCs w:val="22"/>
              </w:rPr>
              <w:t>8</w:t>
            </w:r>
          </w:p>
        </w:tc>
      </w:tr>
      <w:tr w:rsidR="004E2E29" w:rsidRPr="004B03B5" w14:paraId="0386C604" w14:textId="77777777" w:rsidTr="00080247">
        <w:tc>
          <w:tcPr>
            <w:tcW w:w="2830" w:type="dxa"/>
            <w:tcBorders>
              <w:top w:val="single" w:sz="4" w:space="0" w:color="auto"/>
              <w:right w:val="single" w:sz="4" w:space="0" w:color="auto"/>
            </w:tcBorders>
          </w:tcPr>
          <w:p w14:paraId="798E82F3" w14:textId="23D24A2F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Loc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6B42A8D3" w14:textId="5F193FEB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8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538CED" w14:textId="5F4E85FC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8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B525E0D" w14:textId="5FCE8853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8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1EEFF9A" w14:textId="60B20478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8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8D0797B" w14:textId="37BF8F84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0D148EB" w14:textId="75B6C5B3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E712B2" w14:textId="392FD8D7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6C520C3" w14:textId="08EE7F51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Camp 7</w:t>
            </w:r>
          </w:p>
        </w:tc>
      </w:tr>
      <w:tr w:rsidR="004E2E29" w:rsidRPr="004B03B5" w14:paraId="49693E43" w14:textId="77777777" w:rsidTr="00080247">
        <w:tc>
          <w:tcPr>
            <w:tcW w:w="2830" w:type="dxa"/>
            <w:tcBorders>
              <w:right w:val="single" w:sz="4" w:space="0" w:color="auto"/>
            </w:tcBorders>
          </w:tcPr>
          <w:p w14:paraId="64672D97" w14:textId="7F9DD856" w:rsidR="004E2E29" w:rsidRPr="004B03B5" w:rsidRDefault="004E2E29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Participant gender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654CE527" w14:textId="461D0D12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Boys</w:t>
            </w:r>
          </w:p>
        </w:tc>
        <w:tc>
          <w:tcPr>
            <w:tcW w:w="1134" w:type="dxa"/>
          </w:tcPr>
          <w:p w14:paraId="51FFE734" w14:textId="4756BA5F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Girls</w:t>
            </w:r>
          </w:p>
        </w:tc>
        <w:tc>
          <w:tcPr>
            <w:tcW w:w="1134" w:type="dxa"/>
          </w:tcPr>
          <w:p w14:paraId="61558E28" w14:textId="06AB4334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Girls</w:t>
            </w:r>
          </w:p>
        </w:tc>
        <w:tc>
          <w:tcPr>
            <w:tcW w:w="1134" w:type="dxa"/>
          </w:tcPr>
          <w:p w14:paraId="2A3B6D53" w14:textId="749D9A87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Boys</w:t>
            </w:r>
          </w:p>
        </w:tc>
        <w:tc>
          <w:tcPr>
            <w:tcW w:w="1134" w:type="dxa"/>
          </w:tcPr>
          <w:p w14:paraId="44DDC5FF" w14:textId="2917CE3F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Boys</w:t>
            </w:r>
          </w:p>
        </w:tc>
        <w:tc>
          <w:tcPr>
            <w:tcW w:w="1134" w:type="dxa"/>
          </w:tcPr>
          <w:p w14:paraId="0B018DFF" w14:textId="5DA03D7C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Girls</w:t>
            </w:r>
          </w:p>
        </w:tc>
        <w:tc>
          <w:tcPr>
            <w:tcW w:w="1134" w:type="dxa"/>
          </w:tcPr>
          <w:p w14:paraId="55B1389E" w14:textId="0D6872E4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Boys</w:t>
            </w:r>
          </w:p>
        </w:tc>
        <w:tc>
          <w:tcPr>
            <w:tcW w:w="1134" w:type="dxa"/>
          </w:tcPr>
          <w:p w14:paraId="0AD5DC18" w14:textId="2DE2436A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Girls</w:t>
            </w:r>
          </w:p>
        </w:tc>
      </w:tr>
      <w:tr w:rsidR="004E2E29" w:rsidRPr="004B03B5" w14:paraId="5726B6FF" w14:textId="77777777" w:rsidTr="00080247">
        <w:tc>
          <w:tcPr>
            <w:tcW w:w="2830" w:type="dxa"/>
            <w:tcBorders>
              <w:right w:val="single" w:sz="4" w:space="0" w:color="auto"/>
            </w:tcBorders>
          </w:tcPr>
          <w:p w14:paraId="65867D5C" w14:textId="16A2E244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Participant age in year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73841746" w14:textId="01CF1017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5 to 7 </w:t>
            </w:r>
          </w:p>
        </w:tc>
        <w:tc>
          <w:tcPr>
            <w:tcW w:w="1134" w:type="dxa"/>
          </w:tcPr>
          <w:p w14:paraId="2D7DC501" w14:textId="42F4BD9C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8 to 11</w:t>
            </w:r>
          </w:p>
        </w:tc>
        <w:tc>
          <w:tcPr>
            <w:tcW w:w="1134" w:type="dxa"/>
          </w:tcPr>
          <w:p w14:paraId="4CFB727B" w14:textId="421AEA8E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5 to 7 </w:t>
            </w:r>
          </w:p>
        </w:tc>
        <w:tc>
          <w:tcPr>
            <w:tcW w:w="1134" w:type="dxa"/>
          </w:tcPr>
          <w:p w14:paraId="6563BE96" w14:textId="6280C773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8 to 11 </w:t>
            </w:r>
          </w:p>
        </w:tc>
        <w:tc>
          <w:tcPr>
            <w:tcW w:w="1134" w:type="dxa"/>
          </w:tcPr>
          <w:p w14:paraId="3E935B88" w14:textId="52C0D655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8 to 11 </w:t>
            </w:r>
          </w:p>
        </w:tc>
        <w:tc>
          <w:tcPr>
            <w:tcW w:w="1134" w:type="dxa"/>
          </w:tcPr>
          <w:p w14:paraId="362B3E7C" w14:textId="41FB4A06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8 to 11 </w:t>
            </w:r>
          </w:p>
        </w:tc>
        <w:tc>
          <w:tcPr>
            <w:tcW w:w="1134" w:type="dxa"/>
          </w:tcPr>
          <w:p w14:paraId="3408D8DD" w14:textId="00A70C15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5 to 7 </w:t>
            </w:r>
          </w:p>
        </w:tc>
        <w:tc>
          <w:tcPr>
            <w:tcW w:w="1134" w:type="dxa"/>
          </w:tcPr>
          <w:p w14:paraId="52746A81" w14:textId="15635A9B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 xml:space="preserve">5 to 7 </w:t>
            </w:r>
          </w:p>
        </w:tc>
      </w:tr>
      <w:tr w:rsidR="00E516EF" w:rsidRPr="004B03B5" w14:paraId="0A830DEA" w14:textId="77777777" w:rsidTr="00080247">
        <w:tc>
          <w:tcPr>
            <w:tcW w:w="2830" w:type="dxa"/>
            <w:tcBorders>
              <w:right w:val="single" w:sz="4" w:space="0" w:color="auto"/>
            </w:tcBorders>
          </w:tcPr>
          <w:p w14:paraId="787BCE50" w14:textId="5CAB284A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Number of participant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40A6C840" w14:textId="4AAD0EA2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595D1C62" w14:textId="57F2ADDB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7</w:t>
            </w:r>
          </w:p>
        </w:tc>
        <w:tc>
          <w:tcPr>
            <w:tcW w:w="1134" w:type="dxa"/>
          </w:tcPr>
          <w:p w14:paraId="6416D356" w14:textId="2AAA6B7D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5AB66E1F" w14:textId="157FD5A3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23AB79F9" w14:textId="33382788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4730FB7" w14:textId="0C786F5D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4D2E932E" w14:textId="0E67DF47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  <w:tc>
          <w:tcPr>
            <w:tcW w:w="1134" w:type="dxa"/>
          </w:tcPr>
          <w:p w14:paraId="0ED1324B" w14:textId="32F5B3F0" w:rsidR="00E516EF" w:rsidRPr="004B03B5" w:rsidRDefault="00E516EF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6</w:t>
            </w:r>
          </w:p>
        </w:tc>
      </w:tr>
      <w:tr w:rsidR="004E2E29" w:rsidRPr="004B03B5" w14:paraId="61EB344D" w14:textId="77777777" w:rsidTr="00080247">
        <w:tc>
          <w:tcPr>
            <w:tcW w:w="2830" w:type="dxa"/>
            <w:tcBorders>
              <w:right w:val="single" w:sz="4" w:space="0" w:color="auto"/>
            </w:tcBorders>
          </w:tcPr>
          <w:p w14:paraId="03473034" w14:textId="03DB7F54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Duration in minutes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14:paraId="5D10ED04" w14:textId="7EB42E8B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31</w:t>
            </w:r>
          </w:p>
        </w:tc>
        <w:tc>
          <w:tcPr>
            <w:tcW w:w="1134" w:type="dxa"/>
          </w:tcPr>
          <w:p w14:paraId="6D61A026" w14:textId="602B3622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15</w:t>
            </w:r>
          </w:p>
        </w:tc>
        <w:tc>
          <w:tcPr>
            <w:tcW w:w="1134" w:type="dxa"/>
          </w:tcPr>
          <w:p w14:paraId="5549BFA6" w14:textId="504D1712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14:paraId="094A283D" w14:textId="606CAA7E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71</w:t>
            </w:r>
          </w:p>
        </w:tc>
        <w:tc>
          <w:tcPr>
            <w:tcW w:w="1134" w:type="dxa"/>
          </w:tcPr>
          <w:p w14:paraId="7CF652F8" w14:textId="6195961D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55</w:t>
            </w:r>
          </w:p>
        </w:tc>
        <w:tc>
          <w:tcPr>
            <w:tcW w:w="1134" w:type="dxa"/>
          </w:tcPr>
          <w:p w14:paraId="10D9F7BF" w14:textId="3A2DB4F4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35</w:t>
            </w:r>
          </w:p>
        </w:tc>
        <w:tc>
          <w:tcPr>
            <w:tcW w:w="1134" w:type="dxa"/>
          </w:tcPr>
          <w:p w14:paraId="15021369" w14:textId="1677A6B9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31</w:t>
            </w:r>
          </w:p>
        </w:tc>
        <w:tc>
          <w:tcPr>
            <w:tcW w:w="1134" w:type="dxa"/>
          </w:tcPr>
          <w:p w14:paraId="0BAF5F64" w14:textId="7AF06BA5" w:rsidR="004E2E29" w:rsidRPr="004B03B5" w:rsidRDefault="00080247" w:rsidP="006B76E9">
            <w:pPr>
              <w:spacing w:line="480" w:lineRule="auto"/>
              <w:jc w:val="both"/>
              <w:rPr>
                <w:rFonts w:ascii="Arial" w:hAnsi="Arial" w:cs="Arial"/>
                <w:iCs/>
                <w:sz w:val="22"/>
                <w:szCs w:val="22"/>
              </w:rPr>
            </w:pPr>
            <w:r w:rsidRPr="004B03B5">
              <w:rPr>
                <w:rFonts w:ascii="Arial" w:hAnsi="Arial" w:cs="Arial"/>
                <w:iCs/>
                <w:sz w:val="22"/>
                <w:szCs w:val="22"/>
              </w:rPr>
              <w:t>141</w:t>
            </w:r>
          </w:p>
        </w:tc>
      </w:tr>
    </w:tbl>
    <w:p w14:paraId="50201F9A" w14:textId="4F26F214" w:rsidR="004E2E29" w:rsidRPr="004B03B5" w:rsidRDefault="004E2E29" w:rsidP="006B76E9">
      <w:pPr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p w14:paraId="4754689F" w14:textId="77777777" w:rsidR="00E516EF" w:rsidRDefault="00E516EF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i/>
          <w:iCs/>
          <w:color w:val="000000"/>
          <w:sz w:val="22"/>
          <w:szCs w:val="22"/>
        </w:rPr>
        <w:br w:type="page"/>
      </w:r>
    </w:p>
    <w:p w14:paraId="2421C401" w14:textId="55ABDA57" w:rsidR="00A2427B" w:rsidRPr="006B76E9" w:rsidRDefault="00111440" w:rsidP="006B76E9">
      <w:pPr>
        <w:pStyle w:val="Caption"/>
        <w:keepNext/>
        <w:spacing w:after="0" w:line="480" w:lineRule="auto"/>
        <w:rPr>
          <w:rFonts w:cs="Arial"/>
          <w:b/>
          <w:bCs/>
          <w:i w:val="0"/>
          <w:iCs w:val="0"/>
          <w:color w:val="000000"/>
          <w:sz w:val="22"/>
          <w:szCs w:val="22"/>
        </w:rPr>
      </w:pPr>
      <w:r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lastRenderedPageBreak/>
        <w:t xml:space="preserve">Table </w:t>
      </w:r>
      <w:r>
        <w:rPr>
          <w:rFonts w:cs="Arial"/>
          <w:b/>
          <w:bCs/>
          <w:i w:val="0"/>
          <w:iCs w:val="0"/>
          <w:color w:val="000000"/>
          <w:sz w:val="22"/>
          <w:szCs w:val="22"/>
        </w:rPr>
        <w:t>B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  <w:r w:rsidR="00A2427B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 Answers </w:t>
      </w:r>
      <w:r w:rsidR="00DB12D0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given</w:t>
      </w:r>
      <w:r w:rsidR="00B55FC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*</w:t>
      </w:r>
      <w:r w:rsidR="00DB12D0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 on how the Hero feels after self-wetting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</w:p>
    <w:p w14:paraId="7DCE8D2A" w14:textId="77777777" w:rsidR="00A2427B" w:rsidRPr="004B03B5" w:rsidRDefault="00A2427B" w:rsidP="006B76E9">
      <w:pPr>
        <w:spacing w:line="480" w:lineRule="auto"/>
        <w:jc w:val="both"/>
        <w:rPr>
          <w:rFonts w:ascii="Arial" w:hAnsi="Arial" w:cs="Arial"/>
          <w:b/>
          <w:bCs/>
          <w:iCs/>
          <w:sz w:val="22"/>
          <w:szCs w:val="22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3"/>
        <w:gridCol w:w="492"/>
        <w:gridCol w:w="375"/>
        <w:gridCol w:w="375"/>
        <w:gridCol w:w="492"/>
        <w:gridCol w:w="375"/>
        <w:gridCol w:w="375"/>
        <w:gridCol w:w="492"/>
        <w:gridCol w:w="375"/>
        <w:gridCol w:w="375"/>
        <w:gridCol w:w="492"/>
        <w:gridCol w:w="375"/>
        <w:gridCol w:w="375"/>
        <w:gridCol w:w="492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63"/>
        <w:gridCol w:w="375"/>
        <w:gridCol w:w="363"/>
        <w:gridCol w:w="693"/>
      </w:tblGrid>
      <w:tr w:rsidR="001E66B7" w:rsidRPr="004B03B5" w14:paraId="51A36D7F" w14:textId="77777777" w:rsidTr="001377DC">
        <w:trPr>
          <w:trHeight w:val="320"/>
          <w:tblHeader/>
          <w:jc w:val="center"/>
        </w:trPr>
        <w:tc>
          <w:tcPr>
            <w:tcW w:w="2503" w:type="dxa"/>
            <w:noWrap/>
            <w:hideMark/>
          </w:tcPr>
          <w:p w14:paraId="2075B4FB" w14:textId="1D8438D6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ession reference</w:t>
            </w:r>
          </w:p>
        </w:tc>
        <w:tc>
          <w:tcPr>
            <w:tcW w:w="284" w:type="dxa"/>
            <w:gridSpan w:val="3"/>
            <w:noWrap/>
            <w:hideMark/>
          </w:tcPr>
          <w:p w14:paraId="5EACC631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1</w:t>
            </w:r>
          </w:p>
        </w:tc>
        <w:tc>
          <w:tcPr>
            <w:tcW w:w="284" w:type="dxa"/>
            <w:gridSpan w:val="3"/>
            <w:noWrap/>
            <w:hideMark/>
          </w:tcPr>
          <w:p w14:paraId="253C2ACE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2</w:t>
            </w:r>
          </w:p>
        </w:tc>
        <w:tc>
          <w:tcPr>
            <w:tcW w:w="284" w:type="dxa"/>
            <w:gridSpan w:val="3"/>
            <w:noWrap/>
            <w:hideMark/>
          </w:tcPr>
          <w:p w14:paraId="1042F4FC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3</w:t>
            </w:r>
          </w:p>
        </w:tc>
        <w:tc>
          <w:tcPr>
            <w:tcW w:w="284" w:type="dxa"/>
            <w:gridSpan w:val="3"/>
            <w:noWrap/>
            <w:hideMark/>
          </w:tcPr>
          <w:p w14:paraId="73BD1A58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4</w:t>
            </w:r>
          </w:p>
        </w:tc>
        <w:tc>
          <w:tcPr>
            <w:tcW w:w="284" w:type="dxa"/>
            <w:gridSpan w:val="3"/>
            <w:noWrap/>
            <w:hideMark/>
          </w:tcPr>
          <w:p w14:paraId="38A8A804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5</w:t>
            </w:r>
          </w:p>
        </w:tc>
        <w:tc>
          <w:tcPr>
            <w:tcW w:w="284" w:type="dxa"/>
            <w:gridSpan w:val="3"/>
            <w:noWrap/>
            <w:hideMark/>
          </w:tcPr>
          <w:p w14:paraId="394279A5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6</w:t>
            </w:r>
          </w:p>
        </w:tc>
        <w:tc>
          <w:tcPr>
            <w:tcW w:w="284" w:type="dxa"/>
            <w:gridSpan w:val="3"/>
            <w:noWrap/>
            <w:hideMark/>
          </w:tcPr>
          <w:p w14:paraId="464180C3" w14:textId="7777777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7</w:t>
            </w:r>
          </w:p>
        </w:tc>
        <w:tc>
          <w:tcPr>
            <w:tcW w:w="284" w:type="dxa"/>
            <w:gridSpan w:val="3"/>
          </w:tcPr>
          <w:p w14:paraId="7B95B6F2" w14:textId="4FA6C23C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8</w:t>
            </w:r>
          </w:p>
        </w:tc>
        <w:tc>
          <w:tcPr>
            <w:tcW w:w="284" w:type="dxa"/>
            <w:gridSpan w:val="4"/>
            <w:noWrap/>
            <w:hideMark/>
          </w:tcPr>
          <w:p w14:paraId="59F5A02A" w14:textId="2FB92CD0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s</w:t>
            </w:r>
          </w:p>
        </w:tc>
      </w:tr>
      <w:tr w:rsidR="004B03B5" w:rsidRPr="004B03B5" w14:paraId="52FF0623" w14:textId="77777777" w:rsidTr="001377DC">
        <w:trPr>
          <w:trHeight w:val="320"/>
          <w:tblHeader/>
          <w:jc w:val="center"/>
        </w:trPr>
        <w:tc>
          <w:tcPr>
            <w:tcW w:w="2503" w:type="dxa"/>
            <w:noWrap/>
            <w:hideMark/>
          </w:tcPr>
          <w:p w14:paraId="05AC7F2D" w14:textId="00D0FFD6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Location*</w:t>
            </w:r>
            <w:r w:rsidR="00B55FC9"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284" w:type="dxa"/>
            <w:noWrap/>
            <w:hideMark/>
          </w:tcPr>
          <w:p w14:paraId="45979340" w14:textId="7422462A" w:rsidR="00144A21" w:rsidRPr="004B03B5" w:rsidRDefault="004B03B5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A24CF">
              <w:rPr>
                <w:rFonts w:ascii="Arial" w:hAnsi="Arial" w:cs="Arial"/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284" w:type="dxa"/>
            <w:noWrap/>
            <w:hideMark/>
          </w:tcPr>
          <w:p w14:paraId="62F8D70A" w14:textId="6BB206D4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7F5E7DD6" w14:textId="72AD1FDB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670E6776" w14:textId="02F6CB58" w:rsidR="00144A21" w:rsidRPr="004B03B5" w:rsidRDefault="004B03B5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A24CF">
              <w:rPr>
                <w:rFonts w:ascii="Arial" w:hAnsi="Arial" w:cs="Arial"/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284" w:type="dxa"/>
            <w:noWrap/>
            <w:hideMark/>
          </w:tcPr>
          <w:p w14:paraId="2EA40949" w14:textId="6389715B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6605132E" w14:textId="522AFB9A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6BBDA77F" w14:textId="491AD2BC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A24CF">
              <w:rPr>
                <w:rFonts w:ascii="Arial" w:hAnsi="Arial" w:cs="Arial"/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284" w:type="dxa"/>
            <w:noWrap/>
            <w:hideMark/>
          </w:tcPr>
          <w:p w14:paraId="65CFA088" w14:textId="14F811DF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694E62BC" w14:textId="1FE2D259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7F2EC49F" w14:textId="6F07B6A1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A24CF">
              <w:rPr>
                <w:rFonts w:ascii="Arial" w:hAnsi="Arial" w:cs="Arial"/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284" w:type="dxa"/>
            <w:noWrap/>
            <w:hideMark/>
          </w:tcPr>
          <w:p w14:paraId="403A1168" w14:textId="21FB2BE2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0EBA902F" w14:textId="1AE2BD43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263A26E7" w14:textId="1FBC417C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  <w:r w:rsidR="007A24CF">
              <w:rPr>
                <w:rFonts w:ascii="Arial" w:hAnsi="Arial" w:cs="Arial"/>
                <w:b/>
                <w:bCs/>
                <w:sz w:val="22"/>
                <w:szCs w:val="22"/>
              </w:rPr>
              <w:t>^</w:t>
            </w:r>
          </w:p>
        </w:tc>
        <w:tc>
          <w:tcPr>
            <w:tcW w:w="284" w:type="dxa"/>
            <w:noWrap/>
            <w:hideMark/>
          </w:tcPr>
          <w:p w14:paraId="1FF33EDE" w14:textId="73C6D2A7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51BF810C" w14:textId="7B7D3E75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3AC67E41" w14:textId="2B26C0D4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84" w:type="dxa"/>
            <w:noWrap/>
            <w:hideMark/>
          </w:tcPr>
          <w:p w14:paraId="6BE655BB" w14:textId="1D6C1C52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7E73EA21" w14:textId="76D10CAD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3FE9F64A" w14:textId="52ABEC5D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84" w:type="dxa"/>
            <w:noWrap/>
            <w:hideMark/>
          </w:tcPr>
          <w:p w14:paraId="0D9A49EE" w14:textId="7D181D0D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7312E927" w14:textId="4F410C16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37877820" w14:textId="65876A2C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84" w:type="dxa"/>
            <w:noWrap/>
            <w:hideMark/>
          </w:tcPr>
          <w:p w14:paraId="6318404F" w14:textId="2E318DE0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34680AFD" w14:textId="69C0DB93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284" w:type="dxa"/>
            <w:noWrap/>
            <w:hideMark/>
          </w:tcPr>
          <w:p w14:paraId="167A6228" w14:textId="149C0E13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P</w:t>
            </w:r>
          </w:p>
        </w:tc>
        <w:tc>
          <w:tcPr>
            <w:tcW w:w="284" w:type="dxa"/>
            <w:noWrap/>
            <w:hideMark/>
          </w:tcPr>
          <w:p w14:paraId="70144EA0" w14:textId="06C51C7A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284" w:type="dxa"/>
            <w:noWrap/>
            <w:hideMark/>
          </w:tcPr>
          <w:p w14:paraId="561955DF" w14:textId="4BA451AF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693" w:type="dxa"/>
            <w:noWrap/>
            <w:hideMark/>
          </w:tcPr>
          <w:p w14:paraId="25002EB2" w14:textId="2E16BE78" w:rsidR="00144A21" w:rsidRPr="004B03B5" w:rsidRDefault="00144A21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All</w:t>
            </w:r>
          </w:p>
        </w:tc>
      </w:tr>
      <w:tr w:rsidR="004B03B5" w:rsidRPr="004B03B5" w14:paraId="44FDA992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1C9B40C9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Unhappy / won't feel good / feel bad / sad / upset / crying</w:t>
            </w:r>
          </w:p>
        </w:tc>
        <w:tc>
          <w:tcPr>
            <w:tcW w:w="284" w:type="dxa"/>
            <w:noWrap/>
            <w:hideMark/>
          </w:tcPr>
          <w:p w14:paraId="0B11313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D99EEC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056A6CC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EDB433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CAE6EA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AD8803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EBBC5F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4A6D55F" w14:textId="5D2C2EF4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1F547747" w14:textId="2BDFDA2B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670A98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B234AA6" w14:textId="45C16CE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3F39029" w14:textId="287BA61F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1EE1DC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6FA486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1AB90FE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8A310D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2CADE3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BBC3F2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FCF53B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FCC900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5BEBEC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1A8B3F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00D4AB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8F7767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887967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4" w:type="dxa"/>
            <w:noWrap/>
            <w:hideMark/>
          </w:tcPr>
          <w:p w14:paraId="54A4C6D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284" w:type="dxa"/>
            <w:noWrap/>
            <w:hideMark/>
          </w:tcPr>
          <w:p w14:paraId="506C53D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693" w:type="dxa"/>
            <w:noWrap/>
            <w:hideMark/>
          </w:tcPr>
          <w:p w14:paraId="52E3BC4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8</w:t>
            </w:r>
          </w:p>
          <w:p w14:paraId="0CC449BE" w14:textId="1D2679C8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6</w:t>
            </w:r>
          </w:p>
          <w:p w14:paraId="66D901A5" w14:textId="681AA44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2</w:t>
            </w:r>
          </w:p>
        </w:tc>
      </w:tr>
      <w:tr w:rsidR="004B03B5" w:rsidRPr="004B03B5" w14:paraId="08A43C22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525F32AF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Ashamed</w:t>
            </w:r>
          </w:p>
        </w:tc>
        <w:tc>
          <w:tcPr>
            <w:tcW w:w="284" w:type="dxa"/>
            <w:noWrap/>
            <w:hideMark/>
          </w:tcPr>
          <w:p w14:paraId="29284BF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9F6841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13645E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A24060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3074DD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A415BF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872C59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611F82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A6AF8D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4DA35A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2498C8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AA0113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9C181D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7F9DD4B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4F552C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274A8D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07DAA6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2FFE0B2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FFEAEA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8804F6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D732ED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6D88A5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C408AE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31D31C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20AACA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6E8E5FF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4" w:type="dxa"/>
            <w:noWrap/>
            <w:hideMark/>
          </w:tcPr>
          <w:p w14:paraId="6703F2F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693" w:type="dxa"/>
            <w:noWrap/>
            <w:hideMark/>
          </w:tcPr>
          <w:p w14:paraId="23221EA0" w14:textId="2740F1E3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7377BCDA" w14:textId="12B41F51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0</w:t>
            </w:r>
          </w:p>
          <w:p w14:paraId="1D8C46FF" w14:textId="7A6192E3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3B5B91FA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1FA39582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Restless / tense</w:t>
            </w:r>
          </w:p>
        </w:tc>
        <w:tc>
          <w:tcPr>
            <w:tcW w:w="284" w:type="dxa"/>
            <w:noWrap/>
            <w:hideMark/>
          </w:tcPr>
          <w:p w14:paraId="61AB55B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50373B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07B1C7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DFF7A5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D051A2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7C9D72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5501D2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D7C4D0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4A3947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283059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77AA82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791DDB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1F4D2B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844604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22EDE5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B15435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9C54B3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0E3DC3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08321D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1B5E70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A6C108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EC27B2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5FB9A4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05978A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37715C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2A8B757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284" w:type="dxa"/>
            <w:noWrap/>
            <w:hideMark/>
          </w:tcPr>
          <w:p w14:paraId="43255D7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13522F0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0</w:t>
            </w:r>
          </w:p>
          <w:p w14:paraId="531CC9CB" w14:textId="0C4D0292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0</w:t>
            </w:r>
          </w:p>
          <w:p w14:paraId="0B7EBFC0" w14:textId="13388FB9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4B03B5" w:rsidRPr="004B03B5" w14:paraId="22B3419A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42FBF125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Afraid / scared</w:t>
            </w:r>
          </w:p>
        </w:tc>
        <w:tc>
          <w:tcPr>
            <w:tcW w:w="284" w:type="dxa"/>
            <w:noWrap/>
            <w:hideMark/>
          </w:tcPr>
          <w:p w14:paraId="565F03A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61C67D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AC7E60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1D0E60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616411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1ECBC3F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0A29551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EB2FB7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636624C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09EB03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2DA8BA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552CCB4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27E55E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3B352B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1792CB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20B55A7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85BABD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FDB658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ED3B4A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AC7449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29A006D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B341F3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99EF73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27E0E3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8F3E75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FFDBCA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4" w:type="dxa"/>
            <w:noWrap/>
            <w:hideMark/>
          </w:tcPr>
          <w:p w14:paraId="443B6CA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5896149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77CCCC21" w14:textId="7BEE5DE2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</w:t>
            </w:r>
          </w:p>
          <w:p w14:paraId="36C3DA45" w14:textId="0294915B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6</w:t>
            </w:r>
          </w:p>
        </w:tc>
      </w:tr>
      <w:tr w:rsidR="004B03B5" w:rsidRPr="004B03B5" w14:paraId="6652BD56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51E866E5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Annoyed / angry</w:t>
            </w:r>
          </w:p>
        </w:tc>
        <w:tc>
          <w:tcPr>
            <w:tcW w:w="284" w:type="dxa"/>
            <w:noWrap/>
            <w:hideMark/>
          </w:tcPr>
          <w:p w14:paraId="5BC030A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7716C80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005E86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DB1821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DD9BCC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52BC5C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B4F58E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E13830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D971C1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91D185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C3C6D3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537CBF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898F13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7E6B8C9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EFCADF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EAA5FA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92466C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488BE3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CF5DB2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EE4862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FFABDE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155762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6A1B6F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4F4050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072CB3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5EEA003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4" w:type="dxa"/>
            <w:noWrap/>
            <w:hideMark/>
          </w:tcPr>
          <w:p w14:paraId="52177A5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5A4AE0B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5534E60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C:6</w:t>
            </w:r>
          </w:p>
          <w:p w14:paraId="69BD9AE5" w14:textId="7C3BF5F0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31C60106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0F368960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Other (hot, thinking, good, happy)</w:t>
            </w:r>
          </w:p>
        </w:tc>
        <w:tc>
          <w:tcPr>
            <w:tcW w:w="284" w:type="dxa"/>
            <w:noWrap/>
            <w:hideMark/>
          </w:tcPr>
          <w:p w14:paraId="3A40E86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72006D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2B4318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5DC57A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11AFB6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32A990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43E2EE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09A7A6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156D8D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BC9DA5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9CA2FD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C99662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3F1B2D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A671B4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208D601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AABECC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0A8793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A403AA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D161D0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464C75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9407C7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9F2F67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8E5C69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31FF56E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BB5DEE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7B34BE2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84" w:type="dxa"/>
            <w:noWrap/>
            <w:hideMark/>
          </w:tcPr>
          <w:p w14:paraId="316F922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4C9EE02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19F2B70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5</w:t>
            </w:r>
          </w:p>
          <w:p w14:paraId="204757DC" w14:textId="33E9D290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4B03B5" w:rsidRPr="004B03B5" w14:paraId="3C7F6FB6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14221D79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Discomfort / Uncomfortable / Feel pain</w:t>
            </w:r>
          </w:p>
        </w:tc>
        <w:tc>
          <w:tcPr>
            <w:tcW w:w="284" w:type="dxa"/>
            <w:noWrap/>
            <w:hideMark/>
          </w:tcPr>
          <w:p w14:paraId="7BD159B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96B822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1C6C95F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CC2EED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D5279F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01DBED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02FFEB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C4BE24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634032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468B3E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FCB41A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3A239C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18F2AC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C6A24E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6F17C79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E50620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CCDFB6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532ECF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DBAC43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107043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539AAB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05613A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13DD53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C29286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1FFD4C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2E92BC9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284" w:type="dxa"/>
            <w:noWrap/>
            <w:hideMark/>
          </w:tcPr>
          <w:p w14:paraId="4E59048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1E1F6D6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60FFFC0" w14:textId="783724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</w:t>
            </w:r>
            <w:r w:rsidR="009E248F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48109B6B" w14:textId="1F5B30FC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07F8D466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7FED5EF2" w14:textId="15C0FE5F" w:rsidR="00144A21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Embarrassed</w:t>
            </w:r>
          </w:p>
        </w:tc>
        <w:tc>
          <w:tcPr>
            <w:tcW w:w="284" w:type="dxa"/>
            <w:noWrap/>
            <w:hideMark/>
          </w:tcPr>
          <w:p w14:paraId="5060753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F7D3F8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2FA1C1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015861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04C5D60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34AFC04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55711EF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FBCDCA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B69584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36D117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A448C8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2CFDFA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BC3BD8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F4A657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423716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EC1667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C85917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B2B5E9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9D7F20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C6D2BC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335F37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7CB266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78E14E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0C43AE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4313B19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6590BE4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7CDF99A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693" w:type="dxa"/>
            <w:noWrap/>
            <w:hideMark/>
          </w:tcPr>
          <w:p w14:paraId="403FE75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7E1A1D4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2</w:t>
            </w:r>
          </w:p>
          <w:p w14:paraId="2915A369" w14:textId="055E2ADC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476CCBCF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6FF90878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Hurt (by being laughed at / teased)</w:t>
            </w:r>
          </w:p>
        </w:tc>
        <w:tc>
          <w:tcPr>
            <w:tcW w:w="284" w:type="dxa"/>
            <w:noWrap/>
            <w:hideMark/>
          </w:tcPr>
          <w:p w14:paraId="3FC6E55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C5A381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C25B3C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D6DA2D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420D06F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8D225E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104CA6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FD6008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FDF017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694880C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1D80E6D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523FDA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0C6B0B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175DCB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1A0D42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1F7137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EB374E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598CD1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2010DF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D81034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966EEF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CEA5A7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59D4DD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EBF027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0CDC01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04FACD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3BA6969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693" w:type="dxa"/>
            <w:noWrap/>
            <w:hideMark/>
          </w:tcPr>
          <w:p w14:paraId="52CA01F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CD763C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00EAEB42" w14:textId="7CA9ACD4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4B03B5" w:rsidRPr="004B03B5" w14:paraId="575F9939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33D39965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Troubled / worried</w:t>
            </w:r>
          </w:p>
        </w:tc>
        <w:tc>
          <w:tcPr>
            <w:tcW w:w="284" w:type="dxa"/>
            <w:noWrap/>
            <w:hideMark/>
          </w:tcPr>
          <w:p w14:paraId="57B07F5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9115F8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A89B53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FFA31F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C5C681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0110DA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94558F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473F16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F00A9D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77FE05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FCE379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538128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284" w:type="dxa"/>
            <w:noWrap/>
            <w:hideMark/>
          </w:tcPr>
          <w:p w14:paraId="532B50A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3FC21CC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4D7507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336D25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092FA5F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3FF29E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EF78B0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99EC03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A413BA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39938B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821011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534D0C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63A96A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70B219C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84" w:type="dxa"/>
            <w:noWrap/>
            <w:hideMark/>
          </w:tcPr>
          <w:p w14:paraId="7B94897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693" w:type="dxa"/>
            <w:noWrap/>
            <w:hideMark/>
          </w:tcPr>
          <w:p w14:paraId="1A71602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631E7A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C:3</w:t>
            </w:r>
          </w:p>
          <w:p w14:paraId="0C6B6D49" w14:textId="6D59A385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4B03B5" w:rsidRPr="004B03B5" w14:paraId="22A0620C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0985FC3F" w14:textId="77777777" w:rsidR="00144A21" w:rsidRPr="004B03B5" w:rsidRDefault="00144A21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Shy</w:t>
            </w:r>
          </w:p>
        </w:tc>
        <w:tc>
          <w:tcPr>
            <w:tcW w:w="284" w:type="dxa"/>
            <w:noWrap/>
            <w:hideMark/>
          </w:tcPr>
          <w:p w14:paraId="742ABCD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269CBBD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284" w:type="dxa"/>
            <w:noWrap/>
            <w:hideMark/>
          </w:tcPr>
          <w:p w14:paraId="65DFC2B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43D872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57769E2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284" w:type="dxa"/>
            <w:noWrap/>
            <w:hideMark/>
          </w:tcPr>
          <w:p w14:paraId="7C9D7CA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0C5027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0FD692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4B8AF2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C25244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7EE2E1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76AB79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4110AA6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284" w:type="dxa"/>
            <w:noWrap/>
            <w:hideMark/>
          </w:tcPr>
          <w:p w14:paraId="6CD2350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7494C9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20D4C0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329667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64D454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D68021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A25473C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32A8DA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2893D1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5F9C47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9F3080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B871B7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284" w:type="dxa"/>
            <w:noWrap/>
            <w:hideMark/>
          </w:tcPr>
          <w:p w14:paraId="79350C1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84" w:type="dxa"/>
            <w:noWrap/>
            <w:hideMark/>
          </w:tcPr>
          <w:p w14:paraId="031E2EEB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693" w:type="dxa"/>
            <w:noWrap/>
            <w:hideMark/>
          </w:tcPr>
          <w:p w14:paraId="7B859AB4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16E5DFE1" w14:textId="41C9F4EC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</w:t>
            </w:r>
          </w:p>
          <w:p w14:paraId="37FAAF62" w14:textId="6A2995E6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10E830AA" w14:textId="77777777" w:rsidTr="007A24CF">
        <w:trPr>
          <w:trHeight w:val="320"/>
          <w:jc w:val="center"/>
        </w:trPr>
        <w:tc>
          <w:tcPr>
            <w:tcW w:w="2503" w:type="dxa"/>
            <w:noWrap/>
            <w:hideMark/>
          </w:tcPr>
          <w:p w14:paraId="7DDE2778" w14:textId="1D3E5FD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284" w:type="dxa"/>
            <w:noWrap/>
            <w:hideMark/>
          </w:tcPr>
          <w:p w14:paraId="4E9D20E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D031BF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B55F1A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2B259DB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D2058E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CFFBDE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A25504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484F228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B4ABDE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D630FF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C677B07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8E7734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23EBD1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BE9FC9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A8B2A69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7E6A8A2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06E001F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AB7C2D5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56BA535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51D563A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181CC6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B8C7E3D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17D3C1AE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31B9E9A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44469E4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64325950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284" w:type="dxa"/>
            <w:noWrap/>
            <w:hideMark/>
          </w:tcPr>
          <w:p w14:paraId="7A993E41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693" w:type="dxa"/>
            <w:noWrap/>
            <w:hideMark/>
          </w:tcPr>
          <w:p w14:paraId="3D8D220F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72</w:t>
            </w:r>
          </w:p>
          <w:p w14:paraId="75F30EB3" w14:textId="77777777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:59</w:t>
            </w:r>
          </w:p>
          <w:p w14:paraId="63F64EE7" w14:textId="280CEB21" w:rsidR="00144A21" w:rsidRPr="004B03B5" w:rsidRDefault="00144A21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F:13</w:t>
            </w:r>
          </w:p>
        </w:tc>
      </w:tr>
    </w:tbl>
    <w:p w14:paraId="04B37903" w14:textId="3D0C2B64" w:rsidR="00580B8B" w:rsidRPr="004B03B5" w:rsidRDefault="00580B8B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4F70CF59" w14:textId="02B7CAD4" w:rsidR="00B55FC9" w:rsidRPr="004B03B5" w:rsidRDefault="00DB12D0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>*</w:t>
      </w:r>
      <w:r w:rsidR="00B55FC9" w:rsidRPr="004B03B5">
        <w:rPr>
          <w:rFonts w:ascii="Arial" w:hAnsi="Arial" w:cs="Arial"/>
          <w:sz w:val="22"/>
          <w:szCs w:val="22"/>
        </w:rPr>
        <w:t xml:space="preserve">Answers given in sessions. ‘C’ indicates answer first provided by a child. ‘F’ indicates answer first provided by a facilitator. </w:t>
      </w:r>
    </w:p>
    <w:p w14:paraId="3E4287E8" w14:textId="6255F569" w:rsidR="00DB12D0" w:rsidRDefault="00B55FC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>*</w:t>
      </w:r>
      <w:r w:rsidR="008154B9" w:rsidRPr="004B03B5">
        <w:rPr>
          <w:rFonts w:ascii="Arial" w:hAnsi="Arial" w:cs="Arial"/>
          <w:sz w:val="22"/>
          <w:szCs w:val="22"/>
        </w:rPr>
        <w:t>*</w:t>
      </w:r>
      <w:r w:rsidR="00DB12D0" w:rsidRPr="004B03B5">
        <w:rPr>
          <w:rFonts w:ascii="Arial" w:hAnsi="Arial" w:cs="Arial"/>
          <w:sz w:val="22"/>
          <w:szCs w:val="22"/>
        </w:rPr>
        <w:t>Location: How the hero feels after self-wetting at play (</w:t>
      </w:r>
      <w:r w:rsidRPr="004B03B5">
        <w:rPr>
          <w:rFonts w:ascii="Arial" w:hAnsi="Arial" w:cs="Arial"/>
          <w:sz w:val="22"/>
          <w:szCs w:val="22"/>
        </w:rPr>
        <w:t>‘</w:t>
      </w:r>
      <w:r w:rsidR="00DB12D0" w:rsidRPr="004B03B5">
        <w:rPr>
          <w:rFonts w:ascii="Arial" w:hAnsi="Arial" w:cs="Arial"/>
          <w:sz w:val="22"/>
          <w:szCs w:val="22"/>
        </w:rPr>
        <w:t>P</w:t>
      </w:r>
      <w:r w:rsidRPr="004B03B5">
        <w:rPr>
          <w:rFonts w:ascii="Arial" w:hAnsi="Arial" w:cs="Arial"/>
          <w:sz w:val="22"/>
          <w:szCs w:val="22"/>
        </w:rPr>
        <w:t>’</w:t>
      </w:r>
      <w:r w:rsidR="00DB12D0" w:rsidRPr="004B03B5">
        <w:rPr>
          <w:rFonts w:ascii="Arial" w:hAnsi="Arial" w:cs="Arial"/>
          <w:sz w:val="22"/>
          <w:szCs w:val="22"/>
        </w:rPr>
        <w:t>: Activity 2); home in bed (</w:t>
      </w:r>
      <w:r w:rsidRPr="004B03B5">
        <w:rPr>
          <w:rFonts w:ascii="Arial" w:hAnsi="Arial" w:cs="Arial"/>
          <w:sz w:val="22"/>
          <w:szCs w:val="22"/>
        </w:rPr>
        <w:t>‘</w:t>
      </w:r>
      <w:r w:rsidR="00DB12D0" w:rsidRPr="004B03B5">
        <w:rPr>
          <w:rFonts w:ascii="Arial" w:hAnsi="Arial" w:cs="Arial"/>
          <w:sz w:val="22"/>
          <w:szCs w:val="22"/>
        </w:rPr>
        <w:t>B</w:t>
      </w:r>
      <w:r w:rsidRPr="004B03B5">
        <w:rPr>
          <w:rFonts w:ascii="Arial" w:hAnsi="Arial" w:cs="Arial"/>
          <w:sz w:val="22"/>
          <w:szCs w:val="22"/>
        </w:rPr>
        <w:t>’</w:t>
      </w:r>
      <w:r w:rsidR="00DB12D0" w:rsidRPr="004B03B5">
        <w:rPr>
          <w:rFonts w:ascii="Arial" w:hAnsi="Arial" w:cs="Arial"/>
          <w:sz w:val="22"/>
          <w:szCs w:val="22"/>
        </w:rPr>
        <w:t>: part 1 of Activity 3); and at school (</w:t>
      </w:r>
      <w:r w:rsidRPr="004B03B5">
        <w:rPr>
          <w:rFonts w:ascii="Arial" w:hAnsi="Arial" w:cs="Arial"/>
          <w:sz w:val="22"/>
          <w:szCs w:val="22"/>
        </w:rPr>
        <w:t>‘</w:t>
      </w:r>
      <w:r w:rsidR="00DB12D0" w:rsidRPr="004B03B5">
        <w:rPr>
          <w:rFonts w:ascii="Arial" w:hAnsi="Arial" w:cs="Arial"/>
          <w:sz w:val="22"/>
          <w:szCs w:val="22"/>
        </w:rPr>
        <w:t>S</w:t>
      </w:r>
      <w:r w:rsidRPr="004B03B5">
        <w:rPr>
          <w:rFonts w:ascii="Arial" w:hAnsi="Arial" w:cs="Arial"/>
          <w:sz w:val="22"/>
          <w:szCs w:val="22"/>
        </w:rPr>
        <w:t>’</w:t>
      </w:r>
      <w:r w:rsidR="00DB12D0" w:rsidRPr="004B03B5">
        <w:rPr>
          <w:rFonts w:ascii="Arial" w:hAnsi="Arial" w:cs="Arial"/>
          <w:sz w:val="22"/>
          <w:szCs w:val="22"/>
        </w:rPr>
        <w:t>: part 2 of Activity 3).</w:t>
      </w:r>
    </w:p>
    <w:p w14:paraId="16B4B6D5" w14:textId="2CD54120" w:rsidR="007A24CF" w:rsidRPr="004B03B5" w:rsidRDefault="007A24CF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>^Session did not complete the activity.</w:t>
      </w:r>
    </w:p>
    <w:p w14:paraId="7723F3C9" w14:textId="5AE18277" w:rsidR="00B55FC9" w:rsidRPr="004B03B5" w:rsidRDefault="00B55FC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7E27A9F5" w14:textId="77777777" w:rsidR="00E516EF" w:rsidRDefault="00E516EF">
      <w:pPr>
        <w:rPr>
          <w:rFonts w:ascii="Arial" w:hAnsi="Arial" w:cs="Arial"/>
          <w:b/>
          <w:bCs/>
          <w:color w:val="000000"/>
          <w:sz w:val="22"/>
          <w:szCs w:val="22"/>
        </w:rPr>
      </w:pPr>
      <w:r>
        <w:rPr>
          <w:rFonts w:cs="Arial"/>
          <w:b/>
          <w:bCs/>
          <w:i/>
          <w:iCs/>
          <w:color w:val="000000"/>
          <w:sz w:val="22"/>
          <w:szCs w:val="22"/>
        </w:rPr>
        <w:br w:type="page"/>
      </w:r>
    </w:p>
    <w:p w14:paraId="5CC00C89" w14:textId="3851C725" w:rsidR="00B55FC9" w:rsidRPr="006B76E9" w:rsidRDefault="00111440" w:rsidP="006B76E9">
      <w:pPr>
        <w:pStyle w:val="Caption"/>
        <w:keepNext/>
        <w:spacing w:after="0" w:line="480" w:lineRule="auto"/>
        <w:rPr>
          <w:rFonts w:cs="Arial"/>
          <w:b/>
          <w:bCs/>
          <w:i w:val="0"/>
          <w:iCs w:val="0"/>
          <w:color w:val="000000"/>
          <w:sz w:val="22"/>
          <w:szCs w:val="22"/>
        </w:rPr>
      </w:pPr>
      <w:r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lastRenderedPageBreak/>
        <w:t xml:space="preserve">Table </w:t>
      </w:r>
      <w:r>
        <w:rPr>
          <w:rFonts w:cs="Arial"/>
          <w:b/>
          <w:bCs/>
          <w:i w:val="0"/>
          <w:iCs w:val="0"/>
          <w:color w:val="000000"/>
          <w:sz w:val="22"/>
          <w:szCs w:val="22"/>
        </w:rPr>
        <w:t>C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  <w:r w:rsidR="00B55FC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 Answers given* on reactions </w:t>
      </w:r>
      <w:r w:rsidR="00DA6D5F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of others </w:t>
      </w:r>
      <w:r w:rsidR="00B55FC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to the Hero after self-wetting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</w:p>
    <w:p w14:paraId="1856F1FD" w14:textId="767C533A" w:rsidR="00B55FC9" w:rsidRPr="004B03B5" w:rsidRDefault="00B55FC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54"/>
        <w:gridCol w:w="375"/>
        <w:gridCol w:w="363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63"/>
        <w:gridCol w:w="742"/>
      </w:tblGrid>
      <w:tr w:rsidR="008154B9" w:rsidRPr="004B03B5" w14:paraId="3AC22934" w14:textId="77777777" w:rsidTr="001377DC">
        <w:trPr>
          <w:trHeight w:val="320"/>
          <w:tblHeader/>
        </w:trPr>
        <w:tc>
          <w:tcPr>
            <w:tcW w:w="3054" w:type="dxa"/>
            <w:noWrap/>
            <w:hideMark/>
          </w:tcPr>
          <w:p w14:paraId="1824D3B9" w14:textId="47119F7E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ession reference</w:t>
            </w:r>
          </w:p>
        </w:tc>
        <w:tc>
          <w:tcPr>
            <w:tcW w:w="738" w:type="dxa"/>
            <w:gridSpan w:val="2"/>
            <w:noWrap/>
            <w:hideMark/>
          </w:tcPr>
          <w:p w14:paraId="57DB0E96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1</w:t>
            </w:r>
          </w:p>
        </w:tc>
        <w:tc>
          <w:tcPr>
            <w:tcW w:w="750" w:type="dxa"/>
            <w:gridSpan w:val="2"/>
            <w:noWrap/>
            <w:hideMark/>
          </w:tcPr>
          <w:p w14:paraId="09CB7B0B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2</w:t>
            </w:r>
          </w:p>
        </w:tc>
        <w:tc>
          <w:tcPr>
            <w:tcW w:w="750" w:type="dxa"/>
            <w:gridSpan w:val="2"/>
            <w:noWrap/>
            <w:hideMark/>
          </w:tcPr>
          <w:p w14:paraId="5E3C13B6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3</w:t>
            </w:r>
          </w:p>
        </w:tc>
        <w:tc>
          <w:tcPr>
            <w:tcW w:w="750" w:type="dxa"/>
            <w:gridSpan w:val="2"/>
            <w:noWrap/>
            <w:hideMark/>
          </w:tcPr>
          <w:p w14:paraId="41CD083B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4</w:t>
            </w:r>
          </w:p>
        </w:tc>
        <w:tc>
          <w:tcPr>
            <w:tcW w:w="750" w:type="dxa"/>
            <w:gridSpan w:val="2"/>
            <w:noWrap/>
            <w:hideMark/>
          </w:tcPr>
          <w:p w14:paraId="71C19479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5</w:t>
            </w:r>
          </w:p>
        </w:tc>
        <w:tc>
          <w:tcPr>
            <w:tcW w:w="750" w:type="dxa"/>
            <w:gridSpan w:val="2"/>
            <w:noWrap/>
            <w:hideMark/>
          </w:tcPr>
          <w:p w14:paraId="2A69EC61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6</w:t>
            </w:r>
          </w:p>
        </w:tc>
        <w:tc>
          <w:tcPr>
            <w:tcW w:w="750" w:type="dxa"/>
            <w:gridSpan w:val="2"/>
            <w:noWrap/>
            <w:hideMark/>
          </w:tcPr>
          <w:p w14:paraId="3C9E19FC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7</w:t>
            </w:r>
          </w:p>
        </w:tc>
        <w:tc>
          <w:tcPr>
            <w:tcW w:w="750" w:type="dxa"/>
            <w:gridSpan w:val="2"/>
            <w:noWrap/>
            <w:hideMark/>
          </w:tcPr>
          <w:p w14:paraId="18579CBC" w14:textId="77777777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8</w:t>
            </w:r>
          </w:p>
        </w:tc>
        <w:tc>
          <w:tcPr>
            <w:tcW w:w="1480" w:type="dxa"/>
            <w:gridSpan w:val="3"/>
            <w:noWrap/>
            <w:hideMark/>
          </w:tcPr>
          <w:p w14:paraId="74249702" w14:textId="5F4AB6C2" w:rsidR="00B55FC9" w:rsidRPr="004B03B5" w:rsidRDefault="00B55FC9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s</w:t>
            </w:r>
          </w:p>
        </w:tc>
      </w:tr>
      <w:tr w:rsidR="008154B9" w:rsidRPr="004B03B5" w14:paraId="31AD832B" w14:textId="77777777" w:rsidTr="001377DC">
        <w:trPr>
          <w:trHeight w:val="320"/>
          <w:tblHeader/>
        </w:trPr>
        <w:tc>
          <w:tcPr>
            <w:tcW w:w="3054" w:type="dxa"/>
            <w:noWrap/>
            <w:hideMark/>
          </w:tcPr>
          <w:p w14:paraId="45B384EF" w14:textId="4C67906A" w:rsidR="00B55FC9" w:rsidRPr="004B03B5" w:rsidRDefault="008154B9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Location</w:t>
            </w:r>
            <w:r w:rsidR="00B55FC9"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**</w:t>
            </w:r>
          </w:p>
        </w:tc>
        <w:tc>
          <w:tcPr>
            <w:tcW w:w="375" w:type="dxa"/>
            <w:noWrap/>
            <w:hideMark/>
          </w:tcPr>
          <w:p w14:paraId="12FFA4E3" w14:textId="7C93EB34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63" w:type="dxa"/>
            <w:noWrap/>
            <w:hideMark/>
          </w:tcPr>
          <w:p w14:paraId="746546B1" w14:textId="4E53029B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6C55F746" w14:textId="6356D5F6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38FC25C0" w14:textId="2B61D3B2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3C411130" w14:textId="657CBB3D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273D417F" w14:textId="36C1FDBB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74065D8E" w14:textId="0395DE51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3340082C" w14:textId="67DAE3B4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3A8655EE" w14:textId="3B5F3205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4E9B4C0C" w14:textId="77A42772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36C1583A" w14:textId="27AE531E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32628A2E" w14:textId="6BF1BEFF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095BC9C7" w14:textId="4AC091F0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21587A36" w14:textId="1C321C26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5A5535D1" w14:textId="44E3B1AA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75" w:type="dxa"/>
            <w:noWrap/>
            <w:hideMark/>
          </w:tcPr>
          <w:p w14:paraId="11FE88B7" w14:textId="1AA137DB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375" w:type="dxa"/>
            <w:noWrap/>
            <w:hideMark/>
          </w:tcPr>
          <w:p w14:paraId="6CCF9CA2" w14:textId="68C094A6" w:rsidR="00B55FC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B</w:t>
            </w:r>
          </w:p>
        </w:tc>
        <w:tc>
          <w:tcPr>
            <w:tcW w:w="363" w:type="dxa"/>
            <w:noWrap/>
            <w:hideMark/>
          </w:tcPr>
          <w:p w14:paraId="73B8EFFB" w14:textId="01DEDD1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</w:t>
            </w:r>
          </w:p>
        </w:tc>
        <w:tc>
          <w:tcPr>
            <w:tcW w:w="742" w:type="dxa"/>
            <w:noWrap/>
            <w:hideMark/>
          </w:tcPr>
          <w:p w14:paraId="18DB5736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8154B9" w:rsidRPr="004B03B5" w14:paraId="7E0A7822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688DC636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Unhappy / won't feel good / feel bad / sad / upset / crying</w:t>
            </w:r>
          </w:p>
        </w:tc>
        <w:tc>
          <w:tcPr>
            <w:tcW w:w="375" w:type="dxa"/>
            <w:noWrap/>
            <w:hideMark/>
          </w:tcPr>
          <w:p w14:paraId="21F9EB4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63" w:type="dxa"/>
            <w:noWrap/>
            <w:hideMark/>
          </w:tcPr>
          <w:p w14:paraId="0BC488B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DBEBB7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92A80E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EA0BC8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76D0B8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4D60831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A9156D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4BDD91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23D1BE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D64EFC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4502E6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3310959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E484F0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70B77D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E0209F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F460B4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363" w:type="dxa"/>
            <w:noWrap/>
            <w:hideMark/>
          </w:tcPr>
          <w:p w14:paraId="1D2C3B1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42" w:type="dxa"/>
            <w:noWrap/>
            <w:hideMark/>
          </w:tcPr>
          <w:p w14:paraId="7B947AA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2</w:t>
            </w:r>
          </w:p>
          <w:p w14:paraId="0FE9E21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</w:t>
            </w:r>
            <w:r w:rsidR="008154B9" w:rsidRPr="004B03B5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44E41BC7" w14:textId="6E54DD29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8154B9" w:rsidRPr="004B03B5" w14:paraId="05D06F3E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72AF9E32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Annoyed / angry</w:t>
            </w:r>
          </w:p>
        </w:tc>
        <w:tc>
          <w:tcPr>
            <w:tcW w:w="375" w:type="dxa"/>
            <w:noWrap/>
            <w:hideMark/>
          </w:tcPr>
          <w:p w14:paraId="5654C91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63" w:type="dxa"/>
            <w:noWrap/>
            <w:hideMark/>
          </w:tcPr>
          <w:p w14:paraId="0DB36AF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371B905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377D818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4DEA75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75" w:type="dxa"/>
            <w:noWrap/>
            <w:hideMark/>
          </w:tcPr>
          <w:p w14:paraId="4CC61D7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75" w:type="dxa"/>
            <w:noWrap/>
            <w:hideMark/>
          </w:tcPr>
          <w:p w14:paraId="6764C01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F2ACB4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47C4A20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D89CF5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AE36DA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375" w:type="dxa"/>
            <w:noWrap/>
            <w:hideMark/>
          </w:tcPr>
          <w:p w14:paraId="51F1A87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ED86AB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F82E2F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B4B156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A81A05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9F0BD6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363" w:type="dxa"/>
            <w:noWrap/>
            <w:hideMark/>
          </w:tcPr>
          <w:p w14:paraId="039E570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742" w:type="dxa"/>
            <w:noWrap/>
            <w:hideMark/>
          </w:tcPr>
          <w:p w14:paraId="704B297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1</w:t>
            </w:r>
          </w:p>
          <w:p w14:paraId="4F3953F5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8</w:t>
            </w:r>
          </w:p>
          <w:p w14:paraId="6C7CAB9C" w14:textId="45590B8A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3</w:t>
            </w:r>
          </w:p>
        </w:tc>
      </w:tr>
      <w:tr w:rsidR="008154B9" w:rsidRPr="004B03B5" w14:paraId="1DFFC217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284862D5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Beat</w:t>
            </w:r>
          </w:p>
        </w:tc>
        <w:tc>
          <w:tcPr>
            <w:tcW w:w="375" w:type="dxa"/>
            <w:noWrap/>
            <w:hideMark/>
          </w:tcPr>
          <w:p w14:paraId="7C045FE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4EDF97D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72D160E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580896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F238FC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24FA5F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49E414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63A3C9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33469B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CC8760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16507F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BEF80B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E29111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880A24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9DF37B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36A50D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0ACE3D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3" w:type="dxa"/>
            <w:noWrap/>
            <w:hideMark/>
          </w:tcPr>
          <w:p w14:paraId="23AE43E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565EC2F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4548A376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7</w:t>
            </w:r>
          </w:p>
          <w:p w14:paraId="6F6F5AEA" w14:textId="253B7330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55E49359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77C5A23A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Restless / tense</w:t>
            </w:r>
          </w:p>
        </w:tc>
        <w:tc>
          <w:tcPr>
            <w:tcW w:w="375" w:type="dxa"/>
            <w:noWrap/>
            <w:hideMark/>
          </w:tcPr>
          <w:p w14:paraId="73ED7BE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78B788C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3406891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9C51E2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A21A0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75" w:type="dxa"/>
            <w:noWrap/>
            <w:hideMark/>
          </w:tcPr>
          <w:p w14:paraId="171221F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DAE0F8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997294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7176436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76C0FC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7A747C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7794D0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38CADC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36F399E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A63773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4E0C24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D8A2D6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363" w:type="dxa"/>
            <w:noWrap/>
            <w:hideMark/>
          </w:tcPr>
          <w:p w14:paraId="08FDB6A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A632A2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0E087123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5</w:t>
            </w:r>
          </w:p>
          <w:p w14:paraId="08559292" w14:textId="332012DE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8154B9" w:rsidRPr="004B03B5" w14:paraId="483FAFF7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3CF5B2E5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Scold / insult / tease</w:t>
            </w:r>
          </w:p>
        </w:tc>
        <w:tc>
          <w:tcPr>
            <w:tcW w:w="375" w:type="dxa"/>
            <w:noWrap/>
            <w:hideMark/>
          </w:tcPr>
          <w:p w14:paraId="38DCD4C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0ADCC5F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52A37A7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49EB42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771EC1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87C44B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264159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49C184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35CCD1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A33B42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C93381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6DC018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13482B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1686C5E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4B62DD3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ACDB74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30FD54B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363" w:type="dxa"/>
            <w:noWrap/>
            <w:hideMark/>
          </w:tcPr>
          <w:p w14:paraId="01A7F196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130EB21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22EBB9B2" w14:textId="4A01EB20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C:6</w:t>
            </w:r>
          </w:p>
        </w:tc>
      </w:tr>
      <w:tr w:rsidR="008154B9" w:rsidRPr="004B03B5" w14:paraId="28B72FD4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4E4E74F4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Troubled / worried / disturbed</w:t>
            </w:r>
          </w:p>
        </w:tc>
        <w:tc>
          <w:tcPr>
            <w:tcW w:w="375" w:type="dxa"/>
            <w:noWrap/>
            <w:hideMark/>
          </w:tcPr>
          <w:p w14:paraId="32E98B1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448A7C2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FCA9D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75" w:type="dxa"/>
            <w:noWrap/>
            <w:hideMark/>
          </w:tcPr>
          <w:p w14:paraId="6B0402E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3EF428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CD76E3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FACDB0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355C40B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F2C634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4E9AC1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37B5CD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EA4D12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3F8E8D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F08420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AD94DC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D887E5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86497C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3" w:type="dxa"/>
            <w:noWrap/>
            <w:hideMark/>
          </w:tcPr>
          <w:p w14:paraId="662010B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6BB827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6</w:t>
            </w:r>
          </w:p>
          <w:p w14:paraId="34BA7F44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5</w:t>
            </w:r>
          </w:p>
          <w:p w14:paraId="772D8794" w14:textId="732416D8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8154B9" w:rsidRPr="004B03B5" w14:paraId="115209B4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16B2A39F" w14:textId="6FCBE09E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Have to wash clothes / pati</w:t>
            </w:r>
            <w:r w:rsidR="008154B9" w:rsidRPr="004B03B5">
              <w:rPr>
                <w:rFonts w:ascii="Arial" w:hAnsi="Arial" w:cs="Arial"/>
                <w:sz w:val="22"/>
                <w:szCs w:val="22"/>
              </w:rPr>
              <w:t xml:space="preserve"> (mattress)</w:t>
            </w:r>
          </w:p>
        </w:tc>
        <w:tc>
          <w:tcPr>
            <w:tcW w:w="375" w:type="dxa"/>
            <w:noWrap/>
            <w:hideMark/>
          </w:tcPr>
          <w:p w14:paraId="5E3BC8C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363" w:type="dxa"/>
            <w:noWrap/>
            <w:hideMark/>
          </w:tcPr>
          <w:p w14:paraId="3693499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4B7B465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346C76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D5BC88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528B94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65901F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FADD99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B80724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9AD0F7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F383EB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BCB12E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8A0FDA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32F284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328683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2032993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02D86C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363" w:type="dxa"/>
            <w:noWrap/>
            <w:hideMark/>
          </w:tcPr>
          <w:p w14:paraId="7D98ADC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29A2416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654E8BB2" w14:textId="1CC18181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4</w:t>
            </w:r>
          </w:p>
        </w:tc>
      </w:tr>
      <w:tr w:rsidR="008154B9" w:rsidRPr="004B03B5" w14:paraId="5DE527AF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134AF04C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Other (thinking / happy / asked to bring Father / sent home)</w:t>
            </w:r>
          </w:p>
        </w:tc>
        <w:tc>
          <w:tcPr>
            <w:tcW w:w="375" w:type="dxa"/>
            <w:noWrap/>
            <w:hideMark/>
          </w:tcPr>
          <w:p w14:paraId="3CF1460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0F18AA7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4050D0A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7626C3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5DD6A7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A4B43C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473371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315C12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4A0C84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730C32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4BAB9A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</w:t>
            </w:r>
          </w:p>
        </w:tc>
        <w:tc>
          <w:tcPr>
            <w:tcW w:w="375" w:type="dxa"/>
            <w:noWrap/>
            <w:hideMark/>
          </w:tcPr>
          <w:p w14:paraId="3A72293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8A5120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FB2777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C9D8B3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2F26A0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8D9D5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63" w:type="dxa"/>
            <w:noWrap/>
            <w:hideMark/>
          </w:tcPr>
          <w:p w14:paraId="07DB870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742" w:type="dxa"/>
            <w:noWrap/>
            <w:hideMark/>
          </w:tcPr>
          <w:p w14:paraId="67D8781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154135FD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3AA360E6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  <w:p w14:paraId="5D78BA90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0BD74E57" w14:textId="75C98C6A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1042704A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3B305ABD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Ashamed</w:t>
            </w:r>
          </w:p>
        </w:tc>
        <w:tc>
          <w:tcPr>
            <w:tcW w:w="375" w:type="dxa"/>
            <w:noWrap/>
            <w:hideMark/>
          </w:tcPr>
          <w:p w14:paraId="4915C94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63D82AC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76EDB05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791EAB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3E65FD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7F7DAD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0A93C0E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15D14D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AF6818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DD3318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A2068C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85F841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35A2C6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5658BE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3B446A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608321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73757A2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63" w:type="dxa"/>
            <w:noWrap/>
            <w:hideMark/>
          </w:tcPr>
          <w:p w14:paraId="7CDB60E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742" w:type="dxa"/>
            <w:noWrap/>
            <w:hideMark/>
          </w:tcPr>
          <w:p w14:paraId="413BB7C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0F9B4ADE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0720CC18" w14:textId="605D1763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58DFFFFA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5FDA89DE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Discomfort / Uncomfortable</w:t>
            </w:r>
          </w:p>
        </w:tc>
        <w:tc>
          <w:tcPr>
            <w:tcW w:w="375" w:type="dxa"/>
            <w:noWrap/>
            <w:hideMark/>
          </w:tcPr>
          <w:p w14:paraId="5DE7F25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363" w:type="dxa"/>
            <w:noWrap/>
            <w:hideMark/>
          </w:tcPr>
          <w:p w14:paraId="26482A7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399259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E7B5D3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DB2E5D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3271B3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E4B6E0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EC9288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623E9E1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AD030E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FF0274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B1F3B6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8361D1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F06797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66F4F3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73E70D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17B674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3" w:type="dxa"/>
            <w:noWrap/>
            <w:hideMark/>
          </w:tcPr>
          <w:p w14:paraId="26360F1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1C46528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3936281E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C:1</w:t>
            </w:r>
          </w:p>
          <w:p w14:paraId="02ECFE2F" w14:textId="3ADB2480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535DF6D3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246C0ECA" w14:textId="30E4C676" w:rsidR="00B55FC9" w:rsidRPr="004B03B5" w:rsidRDefault="008154B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Embarrassed</w:t>
            </w:r>
          </w:p>
        </w:tc>
        <w:tc>
          <w:tcPr>
            <w:tcW w:w="375" w:type="dxa"/>
            <w:noWrap/>
            <w:hideMark/>
          </w:tcPr>
          <w:p w14:paraId="6080144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2C95D64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0B4A6BB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113F47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59786E0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11E17F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A8946D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F6FEBEB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53BA5E3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FBDB85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C553F8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D726BF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9A5BC3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632C57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4CDB89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32FAE0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7344AA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363" w:type="dxa"/>
            <w:noWrap/>
            <w:hideMark/>
          </w:tcPr>
          <w:p w14:paraId="2C221D5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742" w:type="dxa"/>
            <w:noWrap/>
            <w:hideMark/>
          </w:tcPr>
          <w:p w14:paraId="5F09333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6BF97FB0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</w:t>
            </w:r>
          </w:p>
          <w:p w14:paraId="33CCD040" w14:textId="5DA47DBE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7D32355C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56D2D2BE" w14:textId="77777777" w:rsidR="00B55FC9" w:rsidRPr="004B03B5" w:rsidRDefault="00B55FC9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Hurt / feel pain</w:t>
            </w:r>
          </w:p>
        </w:tc>
        <w:tc>
          <w:tcPr>
            <w:tcW w:w="375" w:type="dxa"/>
            <w:noWrap/>
            <w:hideMark/>
          </w:tcPr>
          <w:p w14:paraId="70EBB7E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1DFB4D46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375" w:type="dxa"/>
            <w:noWrap/>
            <w:hideMark/>
          </w:tcPr>
          <w:p w14:paraId="4CD031F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375" w:type="dxa"/>
            <w:noWrap/>
            <w:hideMark/>
          </w:tcPr>
          <w:p w14:paraId="6A1AECF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602683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565230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3FDB8F4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7AD5AA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07CB095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A8F292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129D17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C56CE4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9353FA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AD7E826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7F1C4A8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1124C7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60CD04A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3" w:type="dxa"/>
            <w:noWrap/>
            <w:hideMark/>
          </w:tcPr>
          <w:p w14:paraId="149F9D5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742" w:type="dxa"/>
            <w:noWrap/>
            <w:hideMark/>
          </w:tcPr>
          <w:p w14:paraId="40F698B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1</w:t>
            </w:r>
          </w:p>
          <w:p w14:paraId="77B54E8B" w14:textId="7777777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</w:t>
            </w:r>
          </w:p>
          <w:p w14:paraId="4A64197A" w14:textId="0193290E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8154B9" w:rsidRPr="004B03B5" w14:paraId="09EF0D3B" w14:textId="77777777" w:rsidTr="008154B9">
        <w:trPr>
          <w:trHeight w:val="320"/>
        </w:trPr>
        <w:tc>
          <w:tcPr>
            <w:tcW w:w="3054" w:type="dxa"/>
            <w:noWrap/>
            <w:hideMark/>
          </w:tcPr>
          <w:p w14:paraId="0A35F4AC" w14:textId="2B8F0B88" w:rsidR="00B55FC9" w:rsidRPr="004B03B5" w:rsidRDefault="008154B9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s</w:t>
            </w:r>
          </w:p>
        </w:tc>
        <w:tc>
          <w:tcPr>
            <w:tcW w:w="375" w:type="dxa"/>
            <w:noWrap/>
            <w:hideMark/>
          </w:tcPr>
          <w:p w14:paraId="52F833D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16E99247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199D791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93B7C9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A28664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AE8AA6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5ADF025F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386ACA2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3D94919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1D6409C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3799CA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2B7C8A5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63D4F2B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7B713E8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4277F91D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F9C98F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75" w:type="dxa"/>
            <w:noWrap/>
            <w:hideMark/>
          </w:tcPr>
          <w:p w14:paraId="05A5F862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363" w:type="dxa"/>
            <w:noWrap/>
            <w:hideMark/>
          </w:tcPr>
          <w:p w14:paraId="4B366C3E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742" w:type="dxa"/>
            <w:noWrap/>
            <w:hideMark/>
          </w:tcPr>
          <w:p w14:paraId="1EADB9E3" w14:textId="77777777" w:rsidR="00B55FC9" w:rsidRPr="004B03B5" w:rsidRDefault="00B55FC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62</w:t>
            </w:r>
          </w:p>
          <w:p w14:paraId="244C2F36" w14:textId="319AFE46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:55</w:t>
            </w:r>
          </w:p>
          <w:p w14:paraId="01E3598C" w14:textId="17DCD5E7" w:rsidR="008154B9" w:rsidRPr="004B03B5" w:rsidRDefault="008154B9" w:rsidP="006B76E9">
            <w:pPr>
              <w:spacing w:line="480" w:lineRule="auto"/>
              <w:jc w:val="both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F:7</w:t>
            </w:r>
          </w:p>
        </w:tc>
      </w:tr>
    </w:tbl>
    <w:p w14:paraId="1A91C026" w14:textId="05E67EA0" w:rsidR="00B55FC9" w:rsidRPr="004B03B5" w:rsidRDefault="00B55FC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041DBAC6" w14:textId="77777777" w:rsidR="008154B9" w:rsidRPr="004B03B5" w:rsidRDefault="008154B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 xml:space="preserve">*Answers given in sessions. ‘C’ indicates answer first provided by a child. ‘F’ indicates answer first provided by a facilitator. </w:t>
      </w:r>
    </w:p>
    <w:p w14:paraId="0392EBDD" w14:textId="2D2CA4C0" w:rsidR="008154B9" w:rsidRPr="004B03B5" w:rsidRDefault="008154B9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>**Location: Reactions to the hero self-wetting at home in bed (‘B’: part 1 of Activity 3); and at school (‘S’: part 2 of Activity 3).</w:t>
      </w:r>
    </w:p>
    <w:p w14:paraId="76948462" w14:textId="34C2128E" w:rsidR="008154B9" w:rsidRPr="006B76E9" w:rsidRDefault="008154B9" w:rsidP="006B76E9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144EA4D6" w14:textId="5954CD5D" w:rsidR="008154B9" w:rsidRPr="006B76E9" w:rsidRDefault="00111440" w:rsidP="006B76E9">
      <w:pPr>
        <w:pStyle w:val="Caption"/>
        <w:keepNext/>
        <w:spacing w:after="0" w:line="480" w:lineRule="auto"/>
        <w:rPr>
          <w:rFonts w:cs="Arial"/>
          <w:b/>
          <w:bCs/>
          <w:i w:val="0"/>
          <w:iCs w:val="0"/>
          <w:color w:val="000000"/>
          <w:sz w:val="22"/>
          <w:szCs w:val="22"/>
        </w:rPr>
      </w:pPr>
      <w:r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lastRenderedPageBreak/>
        <w:t xml:space="preserve">Table </w:t>
      </w:r>
      <w:r>
        <w:rPr>
          <w:rFonts w:cs="Arial"/>
          <w:b/>
          <w:bCs/>
          <w:i w:val="0"/>
          <w:iCs w:val="0"/>
          <w:color w:val="000000"/>
          <w:sz w:val="22"/>
          <w:szCs w:val="22"/>
        </w:rPr>
        <w:t>D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  <w:r w:rsidR="001E66B7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 Answers given* when asked why the Hero wet the bed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</w:p>
    <w:p w14:paraId="31BD06F6" w14:textId="49A9F10C" w:rsidR="001E66B7" w:rsidRPr="004B03B5" w:rsidRDefault="001E66B7" w:rsidP="006B76E9">
      <w:pPr>
        <w:spacing w:line="480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</w:tblGrid>
      <w:tr w:rsidR="001E66B7" w:rsidRPr="004B03B5" w14:paraId="12AAC58F" w14:textId="77777777" w:rsidTr="001377DC">
        <w:trPr>
          <w:trHeight w:val="320"/>
          <w:tblHeader/>
        </w:trPr>
        <w:tc>
          <w:tcPr>
            <w:tcW w:w="1980" w:type="dxa"/>
            <w:noWrap/>
            <w:hideMark/>
          </w:tcPr>
          <w:p w14:paraId="25874812" w14:textId="7E3B3519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ession reference</w:t>
            </w:r>
          </w:p>
        </w:tc>
        <w:tc>
          <w:tcPr>
            <w:tcW w:w="1040" w:type="dxa"/>
            <w:noWrap/>
            <w:hideMark/>
          </w:tcPr>
          <w:p w14:paraId="51E499DA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1</w:t>
            </w:r>
          </w:p>
        </w:tc>
        <w:tc>
          <w:tcPr>
            <w:tcW w:w="1040" w:type="dxa"/>
            <w:noWrap/>
            <w:hideMark/>
          </w:tcPr>
          <w:p w14:paraId="49EF2CB1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2</w:t>
            </w:r>
          </w:p>
        </w:tc>
        <w:tc>
          <w:tcPr>
            <w:tcW w:w="1040" w:type="dxa"/>
            <w:noWrap/>
            <w:hideMark/>
          </w:tcPr>
          <w:p w14:paraId="77925CBC" w14:textId="03583FB3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3^</w:t>
            </w:r>
          </w:p>
        </w:tc>
        <w:tc>
          <w:tcPr>
            <w:tcW w:w="1040" w:type="dxa"/>
            <w:noWrap/>
            <w:hideMark/>
          </w:tcPr>
          <w:p w14:paraId="44FCA1B7" w14:textId="1B608BBD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4^</w:t>
            </w:r>
          </w:p>
        </w:tc>
        <w:tc>
          <w:tcPr>
            <w:tcW w:w="1040" w:type="dxa"/>
            <w:noWrap/>
            <w:hideMark/>
          </w:tcPr>
          <w:p w14:paraId="2AD4C86B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5</w:t>
            </w:r>
          </w:p>
        </w:tc>
        <w:tc>
          <w:tcPr>
            <w:tcW w:w="1040" w:type="dxa"/>
            <w:noWrap/>
            <w:hideMark/>
          </w:tcPr>
          <w:p w14:paraId="401969AB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6</w:t>
            </w:r>
          </w:p>
        </w:tc>
        <w:tc>
          <w:tcPr>
            <w:tcW w:w="1040" w:type="dxa"/>
            <w:noWrap/>
            <w:hideMark/>
          </w:tcPr>
          <w:p w14:paraId="29F792D3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7</w:t>
            </w:r>
          </w:p>
        </w:tc>
        <w:tc>
          <w:tcPr>
            <w:tcW w:w="1040" w:type="dxa"/>
            <w:noWrap/>
            <w:hideMark/>
          </w:tcPr>
          <w:p w14:paraId="19C869FE" w14:textId="7D4AB59B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8</w:t>
            </w:r>
          </w:p>
        </w:tc>
        <w:tc>
          <w:tcPr>
            <w:tcW w:w="1040" w:type="dxa"/>
            <w:noWrap/>
            <w:hideMark/>
          </w:tcPr>
          <w:p w14:paraId="3896F7BC" w14:textId="77777777" w:rsidR="001E66B7" w:rsidRPr="004B03B5" w:rsidRDefault="001E66B7" w:rsidP="006B76E9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1E66B7" w:rsidRPr="004B03B5" w14:paraId="55D2A421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3C69C5C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Drank too much water</w:t>
            </w:r>
          </w:p>
        </w:tc>
        <w:tc>
          <w:tcPr>
            <w:tcW w:w="1040" w:type="dxa"/>
            <w:noWrap/>
            <w:hideMark/>
          </w:tcPr>
          <w:p w14:paraId="40D46FE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30D5D540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662B40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63A1E1E3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54639DC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0CA8ACB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DF7B98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63948AD0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2536E9F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3A5E0C61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5</w:t>
            </w:r>
          </w:p>
          <w:p w14:paraId="549E3E8E" w14:textId="26DC3C3A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40985325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0CEF57F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Dreaming</w:t>
            </w:r>
          </w:p>
        </w:tc>
        <w:tc>
          <w:tcPr>
            <w:tcW w:w="1040" w:type="dxa"/>
            <w:noWrap/>
            <w:hideMark/>
          </w:tcPr>
          <w:p w14:paraId="550E474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1040" w:type="dxa"/>
            <w:noWrap/>
            <w:hideMark/>
          </w:tcPr>
          <w:p w14:paraId="1FD0DFC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2B26D57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0BD7810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657DEB18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2AB0D3B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5CB788D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80AA7F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02460AE0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5</w:t>
            </w:r>
          </w:p>
          <w:p w14:paraId="5F6B0A0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4</w:t>
            </w:r>
          </w:p>
          <w:p w14:paraId="1BDB2147" w14:textId="0B316563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1E66B7" w:rsidRPr="004B03B5" w14:paraId="437A4C90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2EBA8EA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ouldn't control / didn’t know</w:t>
            </w:r>
          </w:p>
        </w:tc>
        <w:tc>
          <w:tcPr>
            <w:tcW w:w="1040" w:type="dxa"/>
            <w:noWrap/>
            <w:hideMark/>
          </w:tcPr>
          <w:p w14:paraId="460073B1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1A6315E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64C3F7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162CB94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4CCD10A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7205403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4E7D84D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05E773D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3B0D82CD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5CF98A2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4</w:t>
            </w:r>
          </w:p>
          <w:p w14:paraId="0311230D" w14:textId="032DA46A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1628F9A1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45D81BE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ouldn't reach the toilet (too far)</w:t>
            </w:r>
          </w:p>
        </w:tc>
        <w:tc>
          <w:tcPr>
            <w:tcW w:w="1040" w:type="dxa"/>
            <w:noWrap/>
            <w:hideMark/>
          </w:tcPr>
          <w:p w14:paraId="0EB3A43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CAED0E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99022D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2995DA3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74E2364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2549B6C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17F6FBD8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79283C5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3DAE107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5E36577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4</w:t>
            </w:r>
          </w:p>
          <w:p w14:paraId="17A0FD7A" w14:textId="409E1C6C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28011A19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3CFD53D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ouldn't wake-up</w:t>
            </w:r>
          </w:p>
        </w:tc>
        <w:tc>
          <w:tcPr>
            <w:tcW w:w="1040" w:type="dxa"/>
            <w:noWrap/>
            <w:hideMark/>
          </w:tcPr>
          <w:p w14:paraId="5D85CAA6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70BC2BF3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DEF0DD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56F23DE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263EAB0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D34F886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42F0E9D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1C506006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1BB12EE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C434D2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C:3</w:t>
            </w:r>
          </w:p>
          <w:p w14:paraId="5280887E" w14:textId="2958184C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52B4FBA8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4D53002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Didn't go before bed</w:t>
            </w:r>
          </w:p>
        </w:tc>
        <w:tc>
          <w:tcPr>
            <w:tcW w:w="1040" w:type="dxa"/>
            <w:noWrap/>
            <w:hideMark/>
          </w:tcPr>
          <w:p w14:paraId="0438E408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590CBE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EEBB50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638C083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0E24BF0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32C1A2E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49940BB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4F92D02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73EE4DA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2809B1C0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2</w:t>
            </w:r>
          </w:p>
          <w:p w14:paraId="4E489CD2" w14:textId="334AF3AD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3924A2BB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04272DE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No light on way to / in toilet</w:t>
            </w:r>
          </w:p>
        </w:tc>
        <w:tc>
          <w:tcPr>
            <w:tcW w:w="1040" w:type="dxa"/>
            <w:noWrap/>
            <w:hideMark/>
          </w:tcPr>
          <w:p w14:paraId="6E19CB6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E9CA38D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A3B4B8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1FCDB59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31BC2E22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1B42A4BF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66B6F76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143EC161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1040" w:type="dxa"/>
            <w:noWrap/>
            <w:hideMark/>
          </w:tcPr>
          <w:p w14:paraId="3CB9CCF4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2 </w:t>
            </w:r>
          </w:p>
          <w:p w14:paraId="0A08C80A" w14:textId="75A45766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2</w:t>
            </w:r>
          </w:p>
          <w:p w14:paraId="468D633B" w14:textId="0DEECD7A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1E66B7" w:rsidRPr="004B03B5" w14:paraId="3E87DD29" w14:textId="77777777" w:rsidTr="001E66B7">
        <w:trPr>
          <w:trHeight w:val="320"/>
        </w:trPr>
        <w:tc>
          <w:tcPr>
            <w:tcW w:w="1980" w:type="dxa"/>
            <w:noWrap/>
            <w:hideMark/>
          </w:tcPr>
          <w:p w14:paraId="4D83A0AC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Scared to go outside</w:t>
            </w:r>
          </w:p>
        </w:tc>
        <w:tc>
          <w:tcPr>
            <w:tcW w:w="1040" w:type="dxa"/>
            <w:noWrap/>
            <w:hideMark/>
          </w:tcPr>
          <w:p w14:paraId="4DB7BDED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1040" w:type="dxa"/>
            <w:noWrap/>
            <w:hideMark/>
          </w:tcPr>
          <w:p w14:paraId="1CFE05F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5837988A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67E3CEBB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 </w:t>
            </w:r>
          </w:p>
        </w:tc>
        <w:tc>
          <w:tcPr>
            <w:tcW w:w="1040" w:type="dxa"/>
            <w:noWrap/>
            <w:hideMark/>
          </w:tcPr>
          <w:p w14:paraId="297ECBA7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05798D8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</w:t>
            </w:r>
          </w:p>
        </w:tc>
        <w:tc>
          <w:tcPr>
            <w:tcW w:w="1040" w:type="dxa"/>
            <w:noWrap/>
            <w:hideMark/>
          </w:tcPr>
          <w:p w14:paraId="3B8F3B69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00E6F3AE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40" w:type="dxa"/>
            <w:noWrap/>
            <w:hideMark/>
          </w:tcPr>
          <w:p w14:paraId="78D2D1D3" w14:textId="77777777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2</w:t>
            </w:r>
          </w:p>
          <w:p w14:paraId="0BB57635" w14:textId="4E5B6EFF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1</w:t>
            </w:r>
          </w:p>
          <w:p w14:paraId="371F157B" w14:textId="7596EED2" w:rsidR="001E66B7" w:rsidRPr="004B03B5" w:rsidRDefault="001E66B7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</w:tbl>
    <w:p w14:paraId="17912304" w14:textId="5EC4D34F" w:rsidR="001E66B7" w:rsidRPr="004B03B5" w:rsidRDefault="001E66B7" w:rsidP="006B76E9">
      <w:pPr>
        <w:spacing w:line="480" w:lineRule="auto"/>
        <w:rPr>
          <w:rFonts w:ascii="Arial" w:hAnsi="Arial" w:cs="Arial"/>
          <w:sz w:val="22"/>
          <w:szCs w:val="22"/>
        </w:rPr>
      </w:pPr>
    </w:p>
    <w:p w14:paraId="2E6B5A75" w14:textId="0E87F081" w:rsidR="001E66B7" w:rsidRPr="004B03B5" w:rsidRDefault="001E66B7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 xml:space="preserve">*Answers given in sessions. ‘C’ indicates answer first provided by a child. ‘F’ indicates answer first provided by a facilitator. </w:t>
      </w:r>
    </w:p>
    <w:p w14:paraId="10224707" w14:textId="698E6C68" w:rsidR="001E66B7" w:rsidRPr="004B03B5" w:rsidRDefault="001E66B7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>^Session did not complete the activity.</w:t>
      </w:r>
    </w:p>
    <w:p w14:paraId="17E1C998" w14:textId="582B25C7" w:rsidR="004B03B5" w:rsidRPr="004B03B5" w:rsidRDefault="004B03B5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3CBDB5D7" w14:textId="374366AA" w:rsidR="004B03B5" w:rsidRPr="006B76E9" w:rsidRDefault="00111440" w:rsidP="006B76E9">
      <w:pPr>
        <w:pStyle w:val="Caption"/>
        <w:keepNext/>
        <w:spacing w:after="0" w:line="480" w:lineRule="auto"/>
        <w:rPr>
          <w:rFonts w:cs="Arial"/>
          <w:b/>
          <w:bCs/>
          <w:i w:val="0"/>
          <w:iCs w:val="0"/>
          <w:color w:val="000000"/>
          <w:sz w:val="22"/>
          <w:szCs w:val="22"/>
        </w:rPr>
      </w:pPr>
      <w:r w:rsidRPr="00161EDE">
        <w:rPr>
          <w:rFonts w:cs="Arial"/>
          <w:b/>
          <w:bCs/>
          <w:i w:val="0"/>
          <w:iCs w:val="0"/>
          <w:color w:val="000000"/>
          <w:sz w:val="22"/>
          <w:szCs w:val="22"/>
        </w:rPr>
        <w:lastRenderedPageBreak/>
        <w:t xml:space="preserve">Table </w:t>
      </w:r>
      <w:r>
        <w:rPr>
          <w:rFonts w:cs="Arial"/>
          <w:b/>
          <w:bCs/>
          <w:i w:val="0"/>
          <w:iCs w:val="0"/>
          <w:color w:val="000000"/>
          <w:sz w:val="22"/>
          <w:szCs w:val="22"/>
        </w:rPr>
        <w:t>E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  <w:r w:rsidR="004B03B5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 xml:space="preserve"> Answers given* when asked how the Hero could stop wetting the bed</w:t>
      </w:r>
      <w:r w:rsidR="006B76E9" w:rsidRPr="006B76E9">
        <w:rPr>
          <w:rFonts w:cs="Arial"/>
          <w:b/>
          <w:bCs/>
          <w:i w:val="0"/>
          <w:iCs w:val="0"/>
          <w:color w:val="000000"/>
          <w:sz w:val="22"/>
          <w:szCs w:val="22"/>
        </w:rPr>
        <w:t>.</w:t>
      </w:r>
    </w:p>
    <w:p w14:paraId="0A5538B6" w14:textId="77777777" w:rsidR="004B03B5" w:rsidRPr="004B03B5" w:rsidRDefault="004B03B5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40"/>
        <w:gridCol w:w="851"/>
        <w:gridCol w:w="851"/>
        <w:gridCol w:w="851"/>
        <w:gridCol w:w="851"/>
        <w:gridCol w:w="851"/>
        <w:gridCol w:w="851"/>
        <w:gridCol w:w="851"/>
        <w:gridCol w:w="851"/>
        <w:gridCol w:w="851"/>
      </w:tblGrid>
      <w:tr w:rsidR="004B03B5" w:rsidRPr="004B03B5" w14:paraId="427EB2F9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7B9CD51D" w14:textId="3B626305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Session reference</w:t>
            </w:r>
          </w:p>
        </w:tc>
        <w:tc>
          <w:tcPr>
            <w:tcW w:w="851" w:type="dxa"/>
            <w:noWrap/>
            <w:hideMark/>
          </w:tcPr>
          <w:p w14:paraId="4AA8BC2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1</w:t>
            </w:r>
          </w:p>
        </w:tc>
        <w:tc>
          <w:tcPr>
            <w:tcW w:w="851" w:type="dxa"/>
            <w:noWrap/>
            <w:hideMark/>
          </w:tcPr>
          <w:p w14:paraId="46465545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2</w:t>
            </w:r>
          </w:p>
        </w:tc>
        <w:tc>
          <w:tcPr>
            <w:tcW w:w="851" w:type="dxa"/>
            <w:noWrap/>
            <w:hideMark/>
          </w:tcPr>
          <w:p w14:paraId="134207A5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3</w:t>
            </w:r>
          </w:p>
        </w:tc>
        <w:tc>
          <w:tcPr>
            <w:tcW w:w="851" w:type="dxa"/>
            <w:noWrap/>
            <w:hideMark/>
          </w:tcPr>
          <w:p w14:paraId="672BF4A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4</w:t>
            </w:r>
          </w:p>
        </w:tc>
        <w:tc>
          <w:tcPr>
            <w:tcW w:w="851" w:type="dxa"/>
            <w:noWrap/>
            <w:hideMark/>
          </w:tcPr>
          <w:p w14:paraId="1C56390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5</w:t>
            </w:r>
          </w:p>
        </w:tc>
        <w:tc>
          <w:tcPr>
            <w:tcW w:w="851" w:type="dxa"/>
            <w:noWrap/>
            <w:hideMark/>
          </w:tcPr>
          <w:p w14:paraId="32D5E95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6</w:t>
            </w:r>
          </w:p>
        </w:tc>
        <w:tc>
          <w:tcPr>
            <w:tcW w:w="851" w:type="dxa"/>
            <w:noWrap/>
            <w:hideMark/>
          </w:tcPr>
          <w:p w14:paraId="5366038D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CB 7</w:t>
            </w:r>
          </w:p>
        </w:tc>
        <w:tc>
          <w:tcPr>
            <w:tcW w:w="851" w:type="dxa"/>
            <w:noWrap/>
            <w:hideMark/>
          </w:tcPr>
          <w:p w14:paraId="0BA31A9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B 8 </w:t>
            </w:r>
          </w:p>
        </w:tc>
        <w:tc>
          <w:tcPr>
            <w:tcW w:w="851" w:type="dxa"/>
            <w:noWrap/>
            <w:hideMark/>
          </w:tcPr>
          <w:p w14:paraId="0B4072BF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B03B5">
              <w:rPr>
                <w:rFonts w:ascii="Arial" w:hAnsi="Arial" w:cs="Arial"/>
                <w:b/>
                <w:bCs/>
                <w:sz w:val="22"/>
                <w:szCs w:val="22"/>
              </w:rPr>
              <w:t>Total</w:t>
            </w:r>
          </w:p>
        </w:tc>
      </w:tr>
      <w:tr w:rsidR="004B03B5" w:rsidRPr="004B03B5" w14:paraId="10828892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11A4CD08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Drink less water</w:t>
            </w:r>
          </w:p>
        </w:tc>
        <w:tc>
          <w:tcPr>
            <w:tcW w:w="851" w:type="dxa"/>
            <w:noWrap/>
            <w:hideMark/>
          </w:tcPr>
          <w:p w14:paraId="7A5A65D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79013926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3EFA5D6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5DE9A07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67C7D54F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784F1E9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0E54D64E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7AE2D3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63086756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4587BEE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7</w:t>
            </w:r>
          </w:p>
          <w:p w14:paraId="2008E694" w14:textId="64C6FC18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  <w:tr w:rsidR="004B03B5" w:rsidRPr="004B03B5" w14:paraId="04E0411C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7ABE037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Use the toilet before bed</w:t>
            </w:r>
          </w:p>
        </w:tc>
        <w:tc>
          <w:tcPr>
            <w:tcW w:w="851" w:type="dxa"/>
            <w:noWrap/>
            <w:hideMark/>
          </w:tcPr>
          <w:p w14:paraId="66987998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027DBC6D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CB24CE8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851" w:type="dxa"/>
            <w:noWrap/>
            <w:hideMark/>
          </w:tcPr>
          <w:p w14:paraId="4F3D39AC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7ADA60B6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6BD0F2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3DFBB19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7BD81CC8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00424812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7</w:t>
            </w:r>
          </w:p>
          <w:p w14:paraId="2BF2759A" w14:textId="729EAF63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6</w:t>
            </w:r>
          </w:p>
          <w:p w14:paraId="2CD51054" w14:textId="4C70CBC9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7692DEAC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2A2E7370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Build a latrine outside the house / closer to house</w:t>
            </w:r>
          </w:p>
        </w:tc>
        <w:tc>
          <w:tcPr>
            <w:tcW w:w="851" w:type="dxa"/>
            <w:noWrap/>
            <w:hideMark/>
          </w:tcPr>
          <w:p w14:paraId="530F663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0D1B769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875DFAE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3D12FA51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C19C2AE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34E4B1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851" w:type="dxa"/>
            <w:noWrap/>
            <w:hideMark/>
          </w:tcPr>
          <w:p w14:paraId="0DA3FFA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6792C5DD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42FDC949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4</w:t>
            </w:r>
          </w:p>
          <w:p w14:paraId="69122634" w14:textId="19646BF8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04BD8B3A" w14:textId="4B88D75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02AF273D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7B756BEF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all mother to be taken to the latrine</w:t>
            </w:r>
          </w:p>
        </w:tc>
        <w:tc>
          <w:tcPr>
            <w:tcW w:w="851" w:type="dxa"/>
            <w:noWrap/>
            <w:hideMark/>
          </w:tcPr>
          <w:p w14:paraId="62BAAEFA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ED7901A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EC002C6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F </w:t>
            </w:r>
          </w:p>
        </w:tc>
        <w:tc>
          <w:tcPr>
            <w:tcW w:w="851" w:type="dxa"/>
            <w:noWrap/>
            <w:hideMark/>
          </w:tcPr>
          <w:p w14:paraId="47372ACA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A715E7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A413E2A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3FAA9AD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124C1237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E9223ED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6F9479C6" w14:textId="089CD603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2</w:t>
            </w:r>
          </w:p>
          <w:p w14:paraId="0B637C95" w14:textId="1BFCA5D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1</w:t>
            </w:r>
          </w:p>
        </w:tc>
      </w:tr>
      <w:tr w:rsidR="004B03B5" w:rsidRPr="004B03B5" w14:paraId="7FC24954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1481111A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Go with a lamp / Have a light in toilet</w:t>
            </w:r>
          </w:p>
        </w:tc>
        <w:tc>
          <w:tcPr>
            <w:tcW w:w="851" w:type="dxa"/>
            <w:noWrap/>
            <w:hideMark/>
          </w:tcPr>
          <w:p w14:paraId="3679BFEE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77C4E1C1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7159037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14A656B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E21B919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EC6DE67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E4F0BF5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298A7745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2D84C5B8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37236D86" w14:textId="3F543400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400E4D8F" w14:textId="652D709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F:0</w:t>
            </w:r>
          </w:p>
        </w:tc>
      </w:tr>
      <w:tr w:rsidR="004B03B5" w:rsidRPr="004B03B5" w14:paraId="7A09B89F" w14:textId="77777777" w:rsidTr="004B03B5">
        <w:trPr>
          <w:trHeight w:val="320"/>
        </w:trPr>
        <w:tc>
          <w:tcPr>
            <w:tcW w:w="5140" w:type="dxa"/>
            <w:noWrap/>
            <w:hideMark/>
          </w:tcPr>
          <w:p w14:paraId="5B84084F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lastRenderedPageBreak/>
              <w:t>Other (Beaten / eat less rice / toilet after waking)</w:t>
            </w:r>
          </w:p>
        </w:tc>
        <w:tc>
          <w:tcPr>
            <w:tcW w:w="851" w:type="dxa"/>
            <w:noWrap/>
            <w:hideMark/>
          </w:tcPr>
          <w:p w14:paraId="733FB502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E1006A9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77DC61D3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5CA1D329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472EC14F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67BABF60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024CB140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 xml:space="preserve">C </w:t>
            </w:r>
          </w:p>
        </w:tc>
        <w:tc>
          <w:tcPr>
            <w:tcW w:w="851" w:type="dxa"/>
            <w:noWrap/>
            <w:hideMark/>
          </w:tcPr>
          <w:p w14:paraId="5338A2E4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1" w:type="dxa"/>
            <w:noWrap/>
            <w:hideMark/>
          </w:tcPr>
          <w:p w14:paraId="4AE5065E" w14:textId="77777777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3</w:t>
            </w:r>
          </w:p>
          <w:p w14:paraId="50ACA4F8" w14:textId="057D9F11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C:3</w:t>
            </w:r>
          </w:p>
          <w:p w14:paraId="3ECDD8FA" w14:textId="0A41A3DA" w:rsidR="004B03B5" w:rsidRPr="004B03B5" w:rsidRDefault="004B03B5" w:rsidP="006B76E9">
            <w:pPr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03B5">
              <w:rPr>
                <w:rFonts w:ascii="Arial" w:hAnsi="Arial" w:cs="Arial"/>
                <w:sz w:val="22"/>
                <w:szCs w:val="22"/>
              </w:rPr>
              <w:t>F:0</w:t>
            </w:r>
          </w:p>
        </w:tc>
      </w:tr>
    </w:tbl>
    <w:p w14:paraId="3FEB66C0" w14:textId="6EE7BA4F" w:rsidR="001E66B7" w:rsidRPr="004B03B5" w:rsidRDefault="001E66B7" w:rsidP="006B76E9">
      <w:pPr>
        <w:spacing w:line="480" w:lineRule="auto"/>
        <w:rPr>
          <w:rFonts w:ascii="Arial" w:hAnsi="Arial" w:cs="Arial"/>
          <w:sz w:val="22"/>
          <w:szCs w:val="22"/>
        </w:rPr>
      </w:pPr>
    </w:p>
    <w:p w14:paraId="4AE369A7" w14:textId="3E414758" w:rsidR="004B03B5" w:rsidRPr="004B03B5" w:rsidRDefault="004B03B5" w:rsidP="006B76E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4B03B5">
        <w:rPr>
          <w:rFonts w:ascii="Arial" w:hAnsi="Arial" w:cs="Arial"/>
          <w:sz w:val="22"/>
          <w:szCs w:val="22"/>
        </w:rPr>
        <w:t xml:space="preserve">*Answers given in sessions. ‘C’ indicates answer first provided by a child. ‘F’ indicates answer first provided by a facilitator. </w:t>
      </w:r>
    </w:p>
    <w:sectPr w:rsidR="004B03B5" w:rsidRPr="004B03B5" w:rsidSect="004E2E29">
      <w:pgSz w:w="16840" w:h="1190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A829E4"/>
    <w:multiLevelType w:val="hybridMultilevel"/>
    <w:tmpl w:val="9FD8A8C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426786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ABE"/>
    <w:rsid w:val="00040FAE"/>
    <w:rsid w:val="00080247"/>
    <w:rsid w:val="000B4AC3"/>
    <w:rsid w:val="00111440"/>
    <w:rsid w:val="001377DC"/>
    <w:rsid w:val="00144A21"/>
    <w:rsid w:val="00161EDE"/>
    <w:rsid w:val="001E66B7"/>
    <w:rsid w:val="00244DF5"/>
    <w:rsid w:val="002A3119"/>
    <w:rsid w:val="00390238"/>
    <w:rsid w:val="003B699F"/>
    <w:rsid w:val="00404A01"/>
    <w:rsid w:val="00410888"/>
    <w:rsid w:val="00443F97"/>
    <w:rsid w:val="00480634"/>
    <w:rsid w:val="004B03B5"/>
    <w:rsid w:val="004E2E29"/>
    <w:rsid w:val="004F095E"/>
    <w:rsid w:val="005323C7"/>
    <w:rsid w:val="00580B8B"/>
    <w:rsid w:val="005E6188"/>
    <w:rsid w:val="006B6C80"/>
    <w:rsid w:val="006B76E9"/>
    <w:rsid w:val="006E7511"/>
    <w:rsid w:val="00783344"/>
    <w:rsid w:val="007A24CF"/>
    <w:rsid w:val="008154B9"/>
    <w:rsid w:val="008A5224"/>
    <w:rsid w:val="008E6400"/>
    <w:rsid w:val="008F0C5E"/>
    <w:rsid w:val="009818A4"/>
    <w:rsid w:val="009D7666"/>
    <w:rsid w:val="009E248F"/>
    <w:rsid w:val="00A2427B"/>
    <w:rsid w:val="00A707A5"/>
    <w:rsid w:val="00AC7D83"/>
    <w:rsid w:val="00B55FC9"/>
    <w:rsid w:val="00B92ABE"/>
    <w:rsid w:val="00C1747E"/>
    <w:rsid w:val="00D407D5"/>
    <w:rsid w:val="00DA6D5F"/>
    <w:rsid w:val="00DB12D0"/>
    <w:rsid w:val="00E516EF"/>
    <w:rsid w:val="00EB4D45"/>
    <w:rsid w:val="00F80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CCD53"/>
  <w15:chartTrackingRefBased/>
  <w15:docId w15:val="{89F09C60-E383-2846-B9AD-D83C364EE8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03B5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DE"/>
    <w:pPr>
      <w:keepNext/>
      <w:keepLines/>
      <w:spacing w:before="240"/>
      <w:outlineLvl w:val="0"/>
    </w:pPr>
    <w:rPr>
      <w:rFonts w:ascii="Arial" w:eastAsiaTheme="majorEastAsia" w:hAnsi="Arial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92ABE"/>
    <w:pPr>
      <w:keepNext/>
      <w:keepLines/>
      <w:spacing w:before="40"/>
      <w:outlineLvl w:val="1"/>
    </w:pPr>
    <w:rPr>
      <w:rFonts w:ascii="Arial" w:hAnsi="Arial"/>
      <w:b/>
      <w:i/>
      <w:color w:val="000000"/>
      <w:sz w:val="2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EDE"/>
    <w:rPr>
      <w:rFonts w:ascii="Arial" w:eastAsiaTheme="majorEastAsia" w:hAnsi="Arial" w:cstheme="majorBidi"/>
      <w:b/>
      <w:color w:val="000000" w:themeColor="text1"/>
      <w:sz w:val="36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B92ABE"/>
    <w:rPr>
      <w:rFonts w:ascii="Arial" w:eastAsia="Times New Roman" w:hAnsi="Arial" w:cs="Times New Roman"/>
      <w:b/>
      <w:i/>
      <w:color w:val="000000"/>
      <w:sz w:val="22"/>
      <w:szCs w:val="26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B92ABE"/>
    <w:pPr>
      <w:spacing w:after="200"/>
    </w:pPr>
    <w:rPr>
      <w:rFonts w:ascii="Arial" w:hAnsi="Arial"/>
      <w:i/>
      <w:iCs/>
      <w:color w:val="44546A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B92A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92ABE"/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92ABE"/>
    <w:rPr>
      <w:rFonts w:ascii="Arial" w:eastAsia="Times New Roman" w:hAnsi="Arial" w:cs="Times New Roman"/>
      <w:sz w:val="20"/>
      <w:szCs w:val="20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B92AB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C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C5E"/>
    <w:rPr>
      <w:rFonts w:ascii="Arial" w:eastAsia="Times New Roman" w:hAnsi="Arial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407D5"/>
    <w:rPr>
      <w:rFonts w:ascii="Arial" w:eastAsia="Times New Roman" w:hAnsi="Arial" w:cs="Times New Roman"/>
      <w:sz w:val="22"/>
      <w:lang w:eastAsia="en-GB"/>
    </w:rPr>
  </w:style>
  <w:style w:type="table" w:styleId="TableGrid">
    <w:name w:val="Table Grid"/>
    <w:basedOn w:val="TableNormal"/>
    <w:uiPriority w:val="39"/>
    <w:rsid w:val="004E2E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248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48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860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36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8F1238D-487B-4D7B-8C08-A0B34F6648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681</Words>
  <Characters>3887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osato-Scott</dc:creator>
  <cp:keywords/>
  <dc:description/>
  <cp:lastModifiedBy>Dani Barrington</cp:lastModifiedBy>
  <cp:revision>2</cp:revision>
  <dcterms:created xsi:type="dcterms:W3CDTF">2023-04-20T02:43:00Z</dcterms:created>
  <dcterms:modified xsi:type="dcterms:W3CDTF">2023-04-20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harvard1</vt:lpwstr>
  </property>
  <property fmtid="{D5CDD505-2E9C-101B-9397-08002B2CF9AE}" pid="13" name="Mendeley Recent Style Name 5_1">
    <vt:lpwstr>Harvard reference format 1 (deprecated)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springer-basic-author-date</vt:lpwstr>
  </property>
  <property fmtid="{D5CDD505-2E9C-101B-9397-08002B2CF9AE}" pid="17" name="Mendeley Recent Style Name 7_1">
    <vt:lpwstr>Springer - Basic (author-date)</vt:lpwstr>
  </property>
  <property fmtid="{D5CDD505-2E9C-101B-9397-08002B2CF9AE}" pid="18" name="Mendeley Recent Style Id 8_1">
    <vt:lpwstr>http://www.zotero.org/styles/harvard-university-of-leeds</vt:lpwstr>
  </property>
  <property fmtid="{D5CDD505-2E9C-101B-9397-08002B2CF9AE}" pid="19" name="Mendeley Recent Style Name 8_1">
    <vt:lpwstr>University of Leeds - Harvard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